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C9CD64" w14:textId="77777777" w:rsidR="000C2F52" w:rsidRPr="00C450A8" w:rsidRDefault="000C2F52" w:rsidP="000C2F52">
      <w:pPr>
        <w:spacing w:line="360" w:lineRule="auto"/>
        <w:contextualSpacing/>
        <w:jc w:val="both"/>
        <w:rPr>
          <w:b/>
          <w:bCs/>
        </w:rPr>
      </w:pPr>
      <w:bookmarkStart w:id="0" w:name="_GoBack"/>
      <w:bookmarkEnd w:id="0"/>
      <w:r w:rsidRPr="00C450A8">
        <w:rPr>
          <w:b/>
          <w:bCs/>
        </w:rPr>
        <w:t>Supplementary Figures</w:t>
      </w:r>
    </w:p>
    <w:p w14:paraId="08D96AD2" w14:textId="4D4A318F" w:rsidR="000C2F52" w:rsidRDefault="000C2F52" w:rsidP="000C2F52">
      <w:pPr>
        <w:spacing w:line="360" w:lineRule="auto"/>
        <w:contextualSpacing/>
        <w:jc w:val="center"/>
      </w:pPr>
      <w:r>
        <w:rPr>
          <w:noProof/>
          <w:lang w:eastAsia="en-US"/>
        </w:rPr>
        <w:drawing>
          <wp:inline distT="0" distB="0" distL="0" distR="0" wp14:anchorId="325C11DE" wp14:editId="341FDAF4">
            <wp:extent cx="4248443" cy="3800049"/>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1 Final.png"/>
                    <pic:cNvPicPr/>
                  </pic:nvPicPr>
                  <pic:blipFill>
                    <a:blip r:embed="rId6"/>
                    <a:stretch>
                      <a:fillRect/>
                    </a:stretch>
                  </pic:blipFill>
                  <pic:spPr>
                    <a:xfrm>
                      <a:off x="0" y="0"/>
                      <a:ext cx="4292677" cy="3839614"/>
                    </a:xfrm>
                    <a:prstGeom prst="rect">
                      <a:avLst/>
                    </a:prstGeom>
                  </pic:spPr>
                </pic:pic>
              </a:graphicData>
            </a:graphic>
          </wp:inline>
        </w:drawing>
      </w:r>
    </w:p>
    <w:p w14:paraId="4DB5FA43" w14:textId="77777777" w:rsidR="000C2F52" w:rsidRDefault="000C2F52" w:rsidP="000C2F52">
      <w:pPr>
        <w:spacing w:line="360" w:lineRule="auto"/>
        <w:rPr>
          <w:b/>
          <w:bCs/>
        </w:rPr>
      </w:pPr>
    </w:p>
    <w:p w14:paraId="17E3A693" w14:textId="137A164B" w:rsidR="000C2F52" w:rsidRPr="00615DBC" w:rsidRDefault="000C2F52" w:rsidP="000C2F52">
      <w:pPr>
        <w:spacing w:line="360" w:lineRule="auto"/>
      </w:pPr>
      <w:r w:rsidRPr="00863662">
        <w:rPr>
          <w:b/>
          <w:bCs/>
        </w:rPr>
        <w:t xml:space="preserve">Supplementary Figure 1:  </w:t>
      </w:r>
      <w:proofErr w:type="spellStart"/>
      <w:r w:rsidRPr="00863662">
        <w:rPr>
          <w:b/>
          <w:bCs/>
        </w:rPr>
        <w:t>MicroCT</w:t>
      </w:r>
      <w:proofErr w:type="spellEnd"/>
      <w:r w:rsidRPr="00863662">
        <w:rPr>
          <w:b/>
          <w:bCs/>
        </w:rPr>
        <w:t xml:space="preserve"> analysis of mineral deposition within a co-culture single pipe system.</w:t>
      </w:r>
      <w:r>
        <w:t xml:space="preserve">  HUVECS were either seeded along the perfusable channels (HC) or added in a 2:1 ratio with Saos-2 cells in the bulk GelMA matrix (HB) and the constructs were either perfused with (Flow) or left in static control wells containing (Static) osteogenic media for two weeks.  After two weeks, HUVECS encapsulated in the bulk material significantly increased Saos-2 mineral deposition as compared to the constructs containing HUVEC lined channels and their static controls (* p&lt;0.05 as compared to HB Flow 2Wk, n=5).</w:t>
      </w:r>
    </w:p>
    <w:p w14:paraId="1A52AD29" w14:textId="77777777" w:rsidR="000C2F52" w:rsidRDefault="000C2F52" w:rsidP="00842299">
      <w:pPr>
        <w:spacing w:line="276" w:lineRule="auto"/>
        <w:jc w:val="both"/>
      </w:pPr>
    </w:p>
    <w:p w14:paraId="5FF48D55" w14:textId="469AC8D8" w:rsidR="000C2F52" w:rsidRPr="00EB31A5" w:rsidRDefault="000C2F52" w:rsidP="00842299">
      <w:pPr>
        <w:spacing w:line="276" w:lineRule="auto"/>
        <w:jc w:val="both"/>
      </w:pPr>
    </w:p>
    <w:sectPr w:rsidR="000C2F52" w:rsidRPr="00EB31A5" w:rsidSect="008C3228">
      <w:pgSz w:w="11900" w:h="16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4F542C"/>
    <w:multiLevelType w:val="hybridMultilevel"/>
    <w:tmpl w:val="B44415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77467A3"/>
    <w:multiLevelType w:val="hybridMultilevel"/>
    <w:tmpl w:val="5A9A4E5A"/>
    <w:lvl w:ilvl="0" w:tplc="82E62614">
      <w:start w:val="1"/>
      <w:numFmt w:val="decimal"/>
      <w:lvlText w:val="%1."/>
      <w:lvlJc w:val="left"/>
      <w:pPr>
        <w:ind w:left="360" w:hanging="360"/>
      </w:pPr>
      <w:rPr>
        <w:rFonts w:hint="default"/>
        <w:sz w:val="2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94304A3"/>
    <w:multiLevelType w:val="hybridMultilevel"/>
    <w:tmpl w:val="86E22D60"/>
    <w:lvl w:ilvl="0" w:tplc="97B2001C">
      <w:start w:val="1"/>
      <w:numFmt w:val="decimal"/>
      <w:lvlText w:val="%1."/>
      <w:lvlJc w:val="left"/>
      <w:pPr>
        <w:ind w:left="720" w:hanging="360"/>
      </w:pPr>
      <w:rPr>
        <w:rFonts w:ascii="Arial" w:hAnsi="Arial" w:cs="Arial" w:hint="default"/>
        <w:color w:val="222222"/>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no Lette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20052vpuzrd0le0x235zard2wr5tx5ret59&quot;&gt;REF&lt;record-ids&gt;&lt;item&gt;823&lt;/item&gt;&lt;item&gt;1049&lt;/item&gt;&lt;item&gt;1099&lt;/item&gt;&lt;item&gt;1102&lt;/item&gt;&lt;item&gt;1103&lt;/item&gt;&lt;item&gt;1104&lt;/item&gt;&lt;item&gt;1105&lt;/item&gt;&lt;item&gt;1109&lt;/item&gt;&lt;item&gt;1110&lt;/item&gt;&lt;item&gt;1111&lt;/item&gt;&lt;item&gt;1112&lt;/item&gt;&lt;item&gt;1113&lt;/item&gt;&lt;item&gt;1172&lt;/item&gt;&lt;item&gt;1173&lt;/item&gt;&lt;item&gt;1174&lt;/item&gt;&lt;item&gt;1187&lt;/item&gt;&lt;item&gt;1188&lt;/item&gt;&lt;item&gt;1194&lt;/item&gt;&lt;item&gt;1195&lt;/item&gt;&lt;item&gt;1196&lt;/item&gt;&lt;item&gt;1198&lt;/item&gt;&lt;item&gt;1199&lt;/item&gt;&lt;item&gt;1200&lt;/item&gt;&lt;item&gt;1202&lt;/item&gt;&lt;item&gt;1203&lt;/item&gt;&lt;item&gt;1213&lt;/item&gt;&lt;item&gt;1327&lt;/item&gt;&lt;item&gt;1333&lt;/item&gt;&lt;item&gt;1496&lt;/item&gt;&lt;/record-ids&gt;&lt;/item&gt;&lt;/Libraries&gt;"/>
  </w:docVars>
  <w:rsids>
    <w:rsidRoot w:val="0058165C"/>
    <w:rsid w:val="00001695"/>
    <w:rsid w:val="00003E83"/>
    <w:rsid w:val="00006E98"/>
    <w:rsid w:val="00011675"/>
    <w:rsid w:val="000129BF"/>
    <w:rsid w:val="00013185"/>
    <w:rsid w:val="000139AE"/>
    <w:rsid w:val="00014469"/>
    <w:rsid w:val="00024EED"/>
    <w:rsid w:val="00030B8E"/>
    <w:rsid w:val="00032548"/>
    <w:rsid w:val="0003330E"/>
    <w:rsid w:val="000341F6"/>
    <w:rsid w:val="00035ECD"/>
    <w:rsid w:val="00041D52"/>
    <w:rsid w:val="00042549"/>
    <w:rsid w:val="000431B1"/>
    <w:rsid w:val="00045C2E"/>
    <w:rsid w:val="000508F4"/>
    <w:rsid w:val="0005175E"/>
    <w:rsid w:val="000570C0"/>
    <w:rsid w:val="00060BD5"/>
    <w:rsid w:val="000649C4"/>
    <w:rsid w:val="00067C6D"/>
    <w:rsid w:val="000808E7"/>
    <w:rsid w:val="000818F0"/>
    <w:rsid w:val="00084179"/>
    <w:rsid w:val="00084C4F"/>
    <w:rsid w:val="00086644"/>
    <w:rsid w:val="00097CC6"/>
    <w:rsid w:val="000A184E"/>
    <w:rsid w:val="000B0A12"/>
    <w:rsid w:val="000B1A06"/>
    <w:rsid w:val="000B3A8F"/>
    <w:rsid w:val="000B7074"/>
    <w:rsid w:val="000B7D8A"/>
    <w:rsid w:val="000C011F"/>
    <w:rsid w:val="000C1A3C"/>
    <w:rsid w:val="000C2F52"/>
    <w:rsid w:val="000C4D1B"/>
    <w:rsid w:val="000C55A1"/>
    <w:rsid w:val="000C6D48"/>
    <w:rsid w:val="000D0887"/>
    <w:rsid w:val="000D3205"/>
    <w:rsid w:val="000D4987"/>
    <w:rsid w:val="000E372E"/>
    <w:rsid w:val="000E6F20"/>
    <w:rsid w:val="000F5C25"/>
    <w:rsid w:val="00103126"/>
    <w:rsid w:val="00106CCE"/>
    <w:rsid w:val="0011006B"/>
    <w:rsid w:val="00115D48"/>
    <w:rsid w:val="00122CA6"/>
    <w:rsid w:val="00127824"/>
    <w:rsid w:val="00130532"/>
    <w:rsid w:val="0013695A"/>
    <w:rsid w:val="00141F74"/>
    <w:rsid w:val="001442C3"/>
    <w:rsid w:val="001447A1"/>
    <w:rsid w:val="00145F92"/>
    <w:rsid w:val="00151808"/>
    <w:rsid w:val="001526EC"/>
    <w:rsid w:val="001528BA"/>
    <w:rsid w:val="00166AF8"/>
    <w:rsid w:val="00166DB3"/>
    <w:rsid w:val="00171EE5"/>
    <w:rsid w:val="001755B9"/>
    <w:rsid w:val="00177035"/>
    <w:rsid w:val="001777D6"/>
    <w:rsid w:val="00181288"/>
    <w:rsid w:val="00181C72"/>
    <w:rsid w:val="00182A2D"/>
    <w:rsid w:val="0018466A"/>
    <w:rsid w:val="00190663"/>
    <w:rsid w:val="00193506"/>
    <w:rsid w:val="00195022"/>
    <w:rsid w:val="00196C33"/>
    <w:rsid w:val="001A0409"/>
    <w:rsid w:val="001A458D"/>
    <w:rsid w:val="001A45B3"/>
    <w:rsid w:val="001B14F1"/>
    <w:rsid w:val="001B56C5"/>
    <w:rsid w:val="001C529F"/>
    <w:rsid w:val="001C6590"/>
    <w:rsid w:val="001D0620"/>
    <w:rsid w:val="001D0D96"/>
    <w:rsid w:val="001D0F2D"/>
    <w:rsid w:val="001D2FE9"/>
    <w:rsid w:val="001D3E7D"/>
    <w:rsid w:val="001D40D3"/>
    <w:rsid w:val="001D45A4"/>
    <w:rsid w:val="001D6FB2"/>
    <w:rsid w:val="001E0442"/>
    <w:rsid w:val="001E39A9"/>
    <w:rsid w:val="001F71AD"/>
    <w:rsid w:val="001F77B3"/>
    <w:rsid w:val="002013D0"/>
    <w:rsid w:val="002067D1"/>
    <w:rsid w:val="00212FA7"/>
    <w:rsid w:val="00213BC1"/>
    <w:rsid w:val="002237EC"/>
    <w:rsid w:val="00225750"/>
    <w:rsid w:val="00226616"/>
    <w:rsid w:val="0023517C"/>
    <w:rsid w:val="00235B67"/>
    <w:rsid w:val="00237D42"/>
    <w:rsid w:val="00241E71"/>
    <w:rsid w:val="00243DCF"/>
    <w:rsid w:val="002470AB"/>
    <w:rsid w:val="00251715"/>
    <w:rsid w:val="002616F3"/>
    <w:rsid w:val="002644D2"/>
    <w:rsid w:val="00265D55"/>
    <w:rsid w:val="00267C72"/>
    <w:rsid w:val="0027259F"/>
    <w:rsid w:val="0027263A"/>
    <w:rsid w:val="002740AD"/>
    <w:rsid w:val="0027531F"/>
    <w:rsid w:val="0027596C"/>
    <w:rsid w:val="00275A93"/>
    <w:rsid w:val="002768C1"/>
    <w:rsid w:val="00285787"/>
    <w:rsid w:val="00291E86"/>
    <w:rsid w:val="00292022"/>
    <w:rsid w:val="00292658"/>
    <w:rsid w:val="002A1470"/>
    <w:rsid w:val="002A1620"/>
    <w:rsid w:val="002A211C"/>
    <w:rsid w:val="002A26C8"/>
    <w:rsid w:val="002A37AF"/>
    <w:rsid w:val="002A5649"/>
    <w:rsid w:val="002B7458"/>
    <w:rsid w:val="002B7CF1"/>
    <w:rsid w:val="002C0B3A"/>
    <w:rsid w:val="002C1C51"/>
    <w:rsid w:val="002C2E8A"/>
    <w:rsid w:val="002C441E"/>
    <w:rsid w:val="002C64A5"/>
    <w:rsid w:val="002C6831"/>
    <w:rsid w:val="002D0045"/>
    <w:rsid w:val="002D3E19"/>
    <w:rsid w:val="002E1920"/>
    <w:rsid w:val="002E1C46"/>
    <w:rsid w:val="002E58BC"/>
    <w:rsid w:val="002E6AA6"/>
    <w:rsid w:val="002E785F"/>
    <w:rsid w:val="002F11A6"/>
    <w:rsid w:val="0030063F"/>
    <w:rsid w:val="00301F00"/>
    <w:rsid w:val="003027E1"/>
    <w:rsid w:val="00304C8F"/>
    <w:rsid w:val="00305251"/>
    <w:rsid w:val="003054E8"/>
    <w:rsid w:val="00305AB7"/>
    <w:rsid w:val="00305AF7"/>
    <w:rsid w:val="0030749D"/>
    <w:rsid w:val="003141B2"/>
    <w:rsid w:val="00316745"/>
    <w:rsid w:val="00316A97"/>
    <w:rsid w:val="003201B8"/>
    <w:rsid w:val="00320A2C"/>
    <w:rsid w:val="00320B83"/>
    <w:rsid w:val="00322613"/>
    <w:rsid w:val="00325F43"/>
    <w:rsid w:val="003355A4"/>
    <w:rsid w:val="0034193D"/>
    <w:rsid w:val="00341A31"/>
    <w:rsid w:val="00342711"/>
    <w:rsid w:val="003444F5"/>
    <w:rsid w:val="00345733"/>
    <w:rsid w:val="00345B31"/>
    <w:rsid w:val="003538DD"/>
    <w:rsid w:val="00353CA4"/>
    <w:rsid w:val="00364350"/>
    <w:rsid w:val="003700D4"/>
    <w:rsid w:val="00370667"/>
    <w:rsid w:val="003755FF"/>
    <w:rsid w:val="00382108"/>
    <w:rsid w:val="0038365A"/>
    <w:rsid w:val="00383AA5"/>
    <w:rsid w:val="00387F8E"/>
    <w:rsid w:val="00392779"/>
    <w:rsid w:val="003A2DED"/>
    <w:rsid w:val="003B2EFE"/>
    <w:rsid w:val="003C5268"/>
    <w:rsid w:val="003D0BBD"/>
    <w:rsid w:val="003D4E4F"/>
    <w:rsid w:val="003D5BFA"/>
    <w:rsid w:val="003D7A77"/>
    <w:rsid w:val="003E0508"/>
    <w:rsid w:val="003E7CB2"/>
    <w:rsid w:val="003F1F94"/>
    <w:rsid w:val="003F2F62"/>
    <w:rsid w:val="003F556A"/>
    <w:rsid w:val="003F5A88"/>
    <w:rsid w:val="003F5CEF"/>
    <w:rsid w:val="004041B9"/>
    <w:rsid w:val="00404FE3"/>
    <w:rsid w:val="004062A2"/>
    <w:rsid w:val="00420283"/>
    <w:rsid w:val="00420D7A"/>
    <w:rsid w:val="00421BBE"/>
    <w:rsid w:val="004254DB"/>
    <w:rsid w:val="00425CA5"/>
    <w:rsid w:val="004307E6"/>
    <w:rsid w:val="00433379"/>
    <w:rsid w:val="00436615"/>
    <w:rsid w:val="00436E66"/>
    <w:rsid w:val="004407F8"/>
    <w:rsid w:val="00442207"/>
    <w:rsid w:val="00442897"/>
    <w:rsid w:val="004459EB"/>
    <w:rsid w:val="004468CC"/>
    <w:rsid w:val="00447109"/>
    <w:rsid w:val="00453F6B"/>
    <w:rsid w:val="00454A6E"/>
    <w:rsid w:val="00455311"/>
    <w:rsid w:val="00455BDB"/>
    <w:rsid w:val="00457D1C"/>
    <w:rsid w:val="00460A04"/>
    <w:rsid w:val="00461140"/>
    <w:rsid w:val="00461D05"/>
    <w:rsid w:val="00462915"/>
    <w:rsid w:val="004629CC"/>
    <w:rsid w:val="00462BA9"/>
    <w:rsid w:val="00464998"/>
    <w:rsid w:val="00464B90"/>
    <w:rsid w:val="00467F3F"/>
    <w:rsid w:val="004729D4"/>
    <w:rsid w:val="0047609A"/>
    <w:rsid w:val="00476E20"/>
    <w:rsid w:val="004778CC"/>
    <w:rsid w:val="00481915"/>
    <w:rsid w:val="00485778"/>
    <w:rsid w:val="004868F7"/>
    <w:rsid w:val="00490748"/>
    <w:rsid w:val="00496A0C"/>
    <w:rsid w:val="004A2F1F"/>
    <w:rsid w:val="004A3740"/>
    <w:rsid w:val="004A46CB"/>
    <w:rsid w:val="004A5390"/>
    <w:rsid w:val="004A5B6D"/>
    <w:rsid w:val="004B3B4E"/>
    <w:rsid w:val="004B3BE6"/>
    <w:rsid w:val="004C145B"/>
    <w:rsid w:val="004C1960"/>
    <w:rsid w:val="004C38E0"/>
    <w:rsid w:val="004C4CB9"/>
    <w:rsid w:val="004D08DA"/>
    <w:rsid w:val="004D6A7F"/>
    <w:rsid w:val="004D7945"/>
    <w:rsid w:val="004E2CB0"/>
    <w:rsid w:val="004F2E54"/>
    <w:rsid w:val="004F5263"/>
    <w:rsid w:val="004F74B9"/>
    <w:rsid w:val="004F7D7A"/>
    <w:rsid w:val="00504C99"/>
    <w:rsid w:val="005054B2"/>
    <w:rsid w:val="00506DF5"/>
    <w:rsid w:val="00511744"/>
    <w:rsid w:val="00524876"/>
    <w:rsid w:val="00526BB9"/>
    <w:rsid w:val="00526FC9"/>
    <w:rsid w:val="00530857"/>
    <w:rsid w:val="00530DF0"/>
    <w:rsid w:val="005316C5"/>
    <w:rsid w:val="00532966"/>
    <w:rsid w:val="005419B3"/>
    <w:rsid w:val="005529F4"/>
    <w:rsid w:val="0055764E"/>
    <w:rsid w:val="005627B0"/>
    <w:rsid w:val="005673D6"/>
    <w:rsid w:val="0057477D"/>
    <w:rsid w:val="005777A5"/>
    <w:rsid w:val="00577E11"/>
    <w:rsid w:val="0058165C"/>
    <w:rsid w:val="00582CC6"/>
    <w:rsid w:val="005837C3"/>
    <w:rsid w:val="00584712"/>
    <w:rsid w:val="00584BCB"/>
    <w:rsid w:val="00586346"/>
    <w:rsid w:val="0059401F"/>
    <w:rsid w:val="005A1842"/>
    <w:rsid w:val="005A281A"/>
    <w:rsid w:val="005A66FF"/>
    <w:rsid w:val="005B0F77"/>
    <w:rsid w:val="005B221D"/>
    <w:rsid w:val="005B2457"/>
    <w:rsid w:val="005B4021"/>
    <w:rsid w:val="005B59B0"/>
    <w:rsid w:val="005B7160"/>
    <w:rsid w:val="005C6E1D"/>
    <w:rsid w:val="005E12F8"/>
    <w:rsid w:val="005E17CE"/>
    <w:rsid w:val="005E3339"/>
    <w:rsid w:val="005E5C2A"/>
    <w:rsid w:val="005F0301"/>
    <w:rsid w:val="0060515B"/>
    <w:rsid w:val="006100AF"/>
    <w:rsid w:val="0061362F"/>
    <w:rsid w:val="00615ACB"/>
    <w:rsid w:val="00615DBC"/>
    <w:rsid w:val="00616691"/>
    <w:rsid w:val="006169CC"/>
    <w:rsid w:val="006172A8"/>
    <w:rsid w:val="00621E3E"/>
    <w:rsid w:val="00623B23"/>
    <w:rsid w:val="0062519D"/>
    <w:rsid w:val="006339FA"/>
    <w:rsid w:val="00636B4E"/>
    <w:rsid w:val="00640DEA"/>
    <w:rsid w:val="00643760"/>
    <w:rsid w:val="00645526"/>
    <w:rsid w:val="00646C20"/>
    <w:rsid w:val="006537F7"/>
    <w:rsid w:val="006637DC"/>
    <w:rsid w:val="006673CD"/>
    <w:rsid w:val="00670906"/>
    <w:rsid w:val="006759CE"/>
    <w:rsid w:val="00680936"/>
    <w:rsid w:val="00681070"/>
    <w:rsid w:val="006817A5"/>
    <w:rsid w:val="00683D92"/>
    <w:rsid w:val="00691D44"/>
    <w:rsid w:val="00691DB1"/>
    <w:rsid w:val="00691F80"/>
    <w:rsid w:val="00694CB5"/>
    <w:rsid w:val="0069503E"/>
    <w:rsid w:val="00696D50"/>
    <w:rsid w:val="006A1724"/>
    <w:rsid w:val="006A69DA"/>
    <w:rsid w:val="006A7FA7"/>
    <w:rsid w:val="006B4C67"/>
    <w:rsid w:val="006B5E6F"/>
    <w:rsid w:val="006B6B51"/>
    <w:rsid w:val="006B7456"/>
    <w:rsid w:val="006C02F2"/>
    <w:rsid w:val="006C24A1"/>
    <w:rsid w:val="006C2ECB"/>
    <w:rsid w:val="006C6303"/>
    <w:rsid w:val="006C6666"/>
    <w:rsid w:val="006D047F"/>
    <w:rsid w:val="006D30D2"/>
    <w:rsid w:val="006D6EFF"/>
    <w:rsid w:val="006D7C12"/>
    <w:rsid w:val="006F6635"/>
    <w:rsid w:val="006F772B"/>
    <w:rsid w:val="007013EE"/>
    <w:rsid w:val="0070397F"/>
    <w:rsid w:val="007067B0"/>
    <w:rsid w:val="007209B0"/>
    <w:rsid w:val="007259EB"/>
    <w:rsid w:val="00736955"/>
    <w:rsid w:val="00743622"/>
    <w:rsid w:val="00746CF1"/>
    <w:rsid w:val="00753052"/>
    <w:rsid w:val="0075314D"/>
    <w:rsid w:val="00753AE2"/>
    <w:rsid w:val="0076587A"/>
    <w:rsid w:val="00766E06"/>
    <w:rsid w:val="007671EA"/>
    <w:rsid w:val="007728C2"/>
    <w:rsid w:val="00773593"/>
    <w:rsid w:val="00773661"/>
    <w:rsid w:val="00776253"/>
    <w:rsid w:val="00777336"/>
    <w:rsid w:val="00781C14"/>
    <w:rsid w:val="00781ED5"/>
    <w:rsid w:val="0078207F"/>
    <w:rsid w:val="0078261E"/>
    <w:rsid w:val="0078524E"/>
    <w:rsid w:val="007924B9"/>
    <w:rsid w:val="0079273F"/>
    <w:rsid w:val="00792BB8"/>
    <w:rsid w:val="0079515A"/>
    <w:rsid w:val="007953E9"/>
    <w:rsid w:val="007979EE"/>
    <w:rsid w:val="007A12D9"/>
    <w:rsid w:val="007A44DE"/>
    <w:rsid w:val="007A46EC"/>
    <w:rsid w:val="007A50EE"/>
    <w:rsid w:val="007A6F7A"/>
    <w:rsid w:val="007B09A7"/>
    <w:rsid w:val="007B3EE5"/>
    <w:rsid w:val="007B543A"/>
    <w:rsid w:val="007B695E"/>
    <w:rsid w:val="007B732C"/>
    <w:rsid w:val="007B78E1"/>
    <w:rsid w:val="007C0ABE"/>
    <w:rsid w:val="007C5E2F"/>
    <w:rsid w:val="007D45A6"/>
    <w:rsid w:val="007D4F16"/>
    <w:rsid w:val="007D5451"/>
    <w:rsid w:val="007D6861"/>
    <w:rsid w:val="007D6FB1"/>
    <w:rsid w:val="007E1085"/>
    <w:rsid w:val="007E1903"/>
    <w:rsid w:val="007E3817"/>
    <w:rsid w:val="007E63CD"/>
    <w:rsid w:val="007E6E9E"/>
    <w:rsid w:val="007F121A"/>
    <w:rsid w:val="007F1FD4"/>
    <w:rsid w:val="007F6F56"/>
    <w:rsid w:val="007F741B"/>
    <w:rsid w:val="00803387"/>
    <w:rsid w:val="00810E13"/>
    <w:rsid w:val="00811DAF"/>
    <w:rsid w:val="00812090"/>
    <w:rsid w:val="0081659F"/>
    <w:rsid w:val="008177D1"/>
    <w:rsid w:val="008232C3"/>
    <w:rsid w:val="00824F50"/>
    <w:rsid w:val="00825579"/>
    <w:rsid w:val="00827943"/>
    <w:rsid w:val="00831BE9"/>
    <w:rsid w:val="008331A4"/>
    <w:rsid w:val="008331F2"/>
    <w:rsid w:val="00834EF5"/>
    <w:rsid w:val="0083557B"/>
    <w:rsid w:val="0084177A"/>
    <w:rsid w:val="00842299"/>
    <w:rsid w:val="008503C7"/>
    <w:rsid w:val="00855635"/>
    <w:rsid w:val="00856117"/>
    <w:rsid w:val="00860FF8"/>
    <w:rsid w:val="00863C14"/>
    <w:rsid w:val="00864719"/>
    <w:rsid w:val="00872B5E"/>
    <w:rsid w:val="00873FB2"/>
    <w:rsid w:val="00874EAF"/>
    <w:rsid w:val="008750D0"/>
    <w:rsid w:val="00877AEE"/>
    <w:rsid w:val="00886DBB"/>
    <w:rsid w:val="00887A12"/>
    <w:rsid w:val="008918C6"/>
    <w:rsid w:val="00891D77"/>
    <w:rsid w:val="0089380C"/>
    <w:rsid w:val="00896008"/>
    <w:rsid w:val="008A5BB3"/>
    <w:rsid w:val="008A6BE2"/>
    <w:rsid w:val="008A7AFE"/>
    <w:rsid w:val="008B007D"/>
    <w:rsid w:val="008B477A"/>
    <w:rsid w:val="008B6412"/>
    <w:rsid w:val="008B67DF"/>
    <w:rsid w:val="008B7CC6"/>
    <w:rsid w:val="008C09A7"/>
    <w:rsid w:val="008C2C55"/>
    <w:rsid w:val="008C3228"/>
    <w:rsid w:val="008C45B7"/>
    <w:rsid w:val="008C6E43"/>
    <w:rsid w:val="008D1157"/>
    <w:rsid w:val="008D11F1"/>
    <w:rsid w:val="008E2A62"/>
    <w:rsid w:val="008E54CE"/>
    <w:rsid w:val="008F5B96"/>
    <w:rsid w:val="009056A5"/>
    <w:rsid w:val="00907E92"/>
    <w:rsid w:val="0091006E"/>
    <w:rsid w:val="0091233C"/>
    <w:rsid w:val="00912DD8"/>
    <w:rsid w:val="0091656C"/>
    <w:rsid w:val="00927F46"/>
    <w:rsid w:val="00932C18"/>
    <w:rsid w:val="00940430"/>
    <w:rsid w:val="0094134E"/>
    <w:rsid w:val="00941E48"/>
    <w:rsid w:val="00943582"/>
    <w:rsid w:val="00955537"/>
    <w:rsid w:val="00955A16"/>
    <w:rsid w:val="00960A0D"/>
    <w:rsid w:val="009640C5"/>
    <w:rsid w:val="00964D25"/>
    <w:rsid w:val="00966B01"/>
    <w:rsid w:val="00966DC8"/>
    <w:rsid w:val="00967C3E"/>
    <w:rsid w:val="00971E18"/>
    <w:rsid w:val="00972497"/>
    <w:rsid w:val="00973D9F"/>
    <w:rsid w:val="00975F8E"/>
    <w:rsid w:val="0098190A"/>
    <w:rsid w:val="00981CCB"/>
    <w:rsid w:val="00982F07"/>
    <w:rsid w:val="009857DE"/>
    <w:rsid w:val="00986646"/>
    <w:rsid w:val="00996238"/>
    <w:rsid w:val="009A2888"/>
    <w:rsid w:val="009A60AB"/>
    <w:rsid w:val="009A654D"/>
    <w:rsid w:val="009B0BD5"/>
    <w:rsid w:val="009B1200"/>
    <w:rsid w:val="009B194D"/>
    <w:rsid w:val="009B25DB"/>
    <w:rsid w:val="009B29E8"/>
    <w:rsid w:val="009B2B75"/>
    <w:rsid w:val="009C3F85"/>
    <w:rsid w:val="009C4999"/>
    <w:rsid w:val="009C6B0E"/>
    <w:rsid w:val="009D452B"/>
    <w:rsid w:val="009E06E7"/>
    <w:rsid w:val="009E3150"/>
    <w:rsid w:val="009F0B68"/>
    <w:rsid w:val="009F2BFB"/>
    <w:rsid w:val="009F5B0B"/>
    <w:rsid w:val="009F6306"/>
    <w:rsid w:val="00A01479"/>
    <w:rsid w:val="00A0301D"/>
    <w:rsid w:val="00A03A0A"/>
    <w:rsid w:val="00A05A12"/>
    <w:rsid w:val="00A060DE"/>
    <w:rsid w:val="00A126C7"/>
    <w:rsid w:val="00A14F82"/>
    <w:rsid w:val="00A1624E"/>
    <w:rsid w:val="00A172B7"/>
    <w:rsid w:val="00A17D58"/>
    <w:rsid w:val="00A21FAB"/>
    <w:rsid w:val="00A22E77"/>
    <w:rsid w:val="00A2386D"/>
    <w:rsid w:val="00A368DE"/>
    <w:rsid w:val="00A4147C"/>
    <w:rsid w:val="00A42FFB"/>
    <w:rsid w:val="00A600FC"/>
    <w:rsid w:val="00A60715"/>
    <w:rsid w:val="00A74ADE"/>
    <w:rsid w:val="00A75C91"/>
    <w:rsid w:val="00A77168"/>
    <w:rsid w:val="00A81520"/>
    <w:rsid w:val="00A8164E"/>
    <w:rsid w:val="00A83983"/>
    <w:rsid w:val="00A873DD"/>
    <w:rsid w:val="00A87F79"/>
    <w:rsid w:val="00AA2804"/>
    <w:rsid w:val="00AA606E"/>
    <w:rsid w:val="00AA73D9"/>
    <w:rsid w:val="00AB3DDA"/>
    <w:rsid w:val="00AB41F5"/>
    <w:rsid w:val="00AC13C8"/>
    <w:rsid w:val="00AC33F3"/>
    <w:rsid w:val="00AC52B0"/>
    <w:rsid w:val="00AC73CB"/>
    <w:rsid w:val="00AD16B1"/>
    <w:rsid w:val="00AD5A17"/>
    <w:rsid w:val="00AE27E2"/>
    <w:rsid w:val="00AE4E71"/>
    <w:rsid w:val="00AE4FD2"/>
    <w:rsid w:val="00AF2D34"/>
    <w:rsid w:val="00AF53A3"/>
    <w:rsid w:val="00AF54B9"/>
    <w:rsid w:val="00B02393"/>
    <w:rsid w:val="00B02F64"/>
    <w:rsid w:val="00B03841"/>
    <w:rsid w:val="00B05EE7"/>
    <w:rsid w:val="00B14F75"/>
    <w:rsid w:val="00B1555F"/>
    <w:rsid w:val="00B17970"/>
    <w:rsid w:val="00B20CD0"/>
    <w:rsid w:val="00B217A8"/>
    <w:rsid w:val="00B2271F"/>
    <w:rsid w:val="00B3616F"/>
    <w:rsid w:val="00B37CA8"/>
    <w:rsid w:val="00B431F1"/>
    <w:rsid w:val="00B453E3"/>
    <w:rsid w:val="00B52155"/>
    <w:rsid w:val="00B52BB4"/>
    <w:rsid w:val="00B613B6"/>
    <w:rsid w:val="00B615EA"/>
    <w:rsid w:val="00B6339D"/>
    <w:rsid w:val="00B72E3B"/>
    <w:rsid w:val="00B763D5"/>
    <w:rsid w:val="00B77F39"/>
    <w:rsid w:val="00B80068"/>
    <w:rsid w:val="00B80992"/>
    <w:rsid w:val="00B82317"/>
    <w:rsid w:val="00B831C9"/>
    <w:rsid w:val="00B86582"/>
    <w:rsid w:val="00B87061"/>
    <w:rsid w:val="00B91553"/>
    <w:rsid w:val="00B9353A"/>
    <w:rsid w:val="00B938D7"/>
    <w:rsid w:val="00B940AE"/>
    <w:rsid w:val="00BA22E0"/>
    <w:rsid w:val="00BA24F0"/>
    <w:rsid w:val="00BA79FD"/>
    <w:rsid w:val="00BB0FFD"/>
    <w:rsid w:val="00BB2B86"/>
    <w:rsid w:val="00BB44C1"/>
    <w:rsid w:val="00BB73C6"/>
    <w:rsid w:val="00BB786B"/>
    <w:rsid w:val="00BC7B5E"/>
    <w:rsid w:val="00BD1B7A"/>
    <w:rsid w:val="00BD1E3B"/>
    <w:rsid w:val="00BE1E27"/>
    <w:rsid w:val="00BE4199"/>
    <w:rsid w:val="00BE599A"/>
    <w:rsid w:val="00BF6CA6"/>
    <w:rsid w:val="00C015A9"/>
    <w:rsid w:val="00C10431"/>
    <w:rsid w:val="00C1714C"/>
    <w:rsid w:val="00C20253"/>
    <w:rsid w:val="00C21EB0"/>
    <w:rsid w:val="00C22B38"/>
    <w:rsid w:val="00C2508B"/>
    <w:rsid w:val="00C2678C"/>
    <w:rsid w:val="00C26C96"/>
    <w:rsid w:val="00C27E0D"/>
    <w:rsid w:val="00C335E2"/>
    <w:rsid w:val="00C33678"/>
    <w:rsid w:val="00C36ED3"/>
    <w:rsid w:val="00C370BE"/>
    <w:rsid w:val="00C44416"/>
    <w:rsid w:val="00C4473F"/>
    <w:rsid w:val="00C450A8"/>
    <w:rsid w:val="00C5211F"/>
    <w:rsid w:val="00C534B5"/>
    <w:rsid w:val="00C618F3"/>
    <w:rsid w:val="00C64812"/>
    <w:rsid w:val="00C6484F"/>
    <w:rsid w:val="00C66F6F"/>
    <w:rsid w:val="00C673F5"/>
    <w:rsid w:val="00C76797"/>
    <w:rsid w:val="00C767EB"/>
    <w:rsid w:val="00C810DB"/>
    <w:rsid w:val="00C82EC2"/>
    <w:rsid w:val="00C843B8"/>
    <w:rsid w:val="00C86AC7"/>
    <w:rsid w:val="00C904A5"/>
    <w:rsid w:val="00C937FD"/>
    <w:rsid w:val="00C96383"/>
    <w:rsid w:val="00CA118F"/>
    <w:rsid w:val="00CA2D49"/>
    <w:rsid w:val="00CA6EE7"/>
    <w:rsid w:val="00CB10CF"/>
    <w:rsid w:val="00CB1A7D"/>
    <w:rsid w:val="00CB21B1"/>
    <w:rsid w:val="00CB368F"/>
    <w:rsid w:val="00CB4026"/>
    <w:rsid w:val="00CB5B1C"/>
    <w:rsid w:val="00CB6545"/>
    <w:rsid w:val="00CB7387"/>
    <w:rsid w:val="00CC460A"/>
    <w:rsid w:val="00CC51A4"/>
    <w:rsid w:val="00CC7493"/>
    <w:rsid w:val="00CD2617"/>
    <w:rsid w:val="00CD4158"/>
    <w:rsid w:val="00CD4F4E"/>
    <w:rsid w:val="00CD5C2A"/>
    <w:rsid w:val="00CD7C03"/>
    <w:rsid w:val="00CE0F03"/>
    <w:rsid w:val="00CE240D"/>
    <w:rsid w:val="00CE5BB8"/>
    <w:rsid w:val="00CE61DB"/>
    <w:rsid w:val="00CE70E4"/>
    <w:rsid w:val="00CE73CB"/>
    <w:rsid w:val="00CE7B74"/>
    <w:rsid w:val="00CF29DA"/>
    <w:rsid w:val="00CF6782"/>
    <w:rsid w:val="00CF703D"/>
    <w:rsid w:val="00D0036C"/>
    <w:rsid w:val="00D04F2E"/>
    <w:rsid w:val="00D143CC"/>
    <w:rsid w:val="00D203D8"/>
    <w:rsid w:val="00D21122"/>
    <w:rsid w:val="00D2244E"/>
    <w:rsid w:val="00D25C16"/>
    <w:rsid w:val="00D25CB0"/>
    <w:rsid w:val="00D26A93"/>
    <w:rsid w:val="00D316F2"/>
    <w:rsid w:val="00D33385"/>
    <w:rsid w:val="00D3375D"/>
    <w:rsid w:val="00D404BF"/>
    <w:rsid w:val="00D52184"/>
    <w:rsid w:val="00D525FA"/>
    <w:rsid w:val="00D55C4F"/>
    <w:rsid w:val="00D6191D"/>
    <w:rsid w:val="00D6305C"/>
    <w:rsid w:val="00D70284"/>
    <w:rsid w:val="00D70F0A"/>
    <w:rsid w:val="00D774A0"/>
    <w:rsid w:val="00D835E3"/>
    <w:rsid w:val="00D83D77"/>
    <w:rsid w:val="00D85289"/>
    <w:rsid w:val="00D86A61"/>
    <w:rsid w:val="00D87A47"/>
    <w:rsid w:val="00DA2B9D"/>
    <w:rsid w:val="00DA2CC3"/>
    <w:rsid w:val="00DA4AB7"/>
    <w:rsid w:val="00DA503F"/>
    <w:rsid w:val="00DA6CF7"/>
    <w:rsid w:val="00DA6D36"/>
    <w:rsid w:val="00DA7749"/>
    <w:rsid w:val="00DB29E9"/>
    <w:rsid w:val="00DB30C3"/>
    <w:rsid w:val="00DB7A7C"/>
    <w:rsid w:val="00DC11BF"/>
    <w:rsid w:val="00DC13F9"/>
    <w:rsid w:val="00DC6A79"/>
    <w:rsid w:val="00DC786B"/>
    <w:rsid w:val="00DD611A"/>
    <w:rsid w:val="00DE2CC4"/>
    <w:rsid w:val="00DE5596"/>
    <w:rsid w:val="00DE639B"/>
    <w:rsid w:val="00DF0BEE"/>
    <w:rsid w:val="00DF325D"/>
    <w:rsid w:val="00DF3387"/>
    <w:rsid w:val="00DF7DB4"/>
    <w:rsid w:val="00E01E4C"/>
    <w:rsid w:val="00E120D2"/>
    <w:rsid w:val="00E1506F"/>
    <w:rsid w:val="00E16956"/>
    <w:rsid w:val="00E2000F"/>
    <w:rsid w:val="00E202CA"/>
    <w:rsid w:val="00E239DB"/>
    <w:rsid w:val="00E26D5F"/>
    <w:rsid w:val="00E304D4"/>
    <w:rsid w:val="00E33198"/>
    <w:rsid w:val="00E3341B"/>
    <w:rsid w:val="00E401B6"/>
    <w:rsid w:val="00E42934"/>
    <w:rsid w:val="00E4419B"/>
    <w:rsid w:val="00E4434E"/>
    <w:rsid w:val="00E46AB2"/>
    <w:rsid w:val="00E477A7"/>
    <w:rsid w:val="00E51BB5"/>
    <w:rsid w:val="00E5251F"/>
    <w:rsid w:val="00E52E69"/>
    <w:rsid w:val="00E54D03"/>
    <w:rsid w:val="00E56682"/>
    <w:rsid w:val="00E56AB2"/>
    <w:rsid w:val="00E62D81"/>
    <w:rsid w:val="00E62F0A"/>
    <w:rsid w:val="00E63493"/>
    <w:rsid w:val="00E647C8"/>
    <w:rsid w:val="00E65ECE"/>
    <w:rsid w:val="00E7355D"/>
    <w:rsid w:val="00E876F4"/>
    <w:rsid w:val="00E93215"/>
    <w:rsid w:val="00E938AE"/>
    <w:rsid w:val="00E962E8"/>
    <w:rsid w:val="00EA0ED3"/>
    <w:rsid w:val="00EA49D6"/>
    <w:rsid w:val="00EA4ADB"/>
    <w:rsid w:val="00EB318E"/>
    <w:rsid w:val="00EB31A5"/>
    <w:rsid w:val="00EB4A0B"/>
    <w:rsid w:val="00EB5F72"/>
    <w:rsid w:val="00EC6934"/>
    <w:rsid w:val="00ED5CB6"/>
    <w:rsid w:val="00EE1B8A"/>
    <w:rsid w:val="00EE550C"/>
    <w:rsid w:val="00EE5A9A"/>
    <w:rsid w:val="00EE6F5E"/>
    <w:rsid w:val="00EE7329"/>
    <w:rsid w:val="00EF26C4"/>
    <w:rsid w:val="00EF417D"/>
    <w:rsid w:val="00EF4BA8"/>
    <w:rsid w:val="00EF4EF1"/>
    <w:rsid w:val="00EF6744"/>
    <w:rsid w:val="00F0069C"/>
    <w:rsid w:val="00F05361"/>
    <w:rsid w:val="00F07E04"/>
    <w:rsid w:val="00F102B2"/>
    <w:rsid w:val="00F104BE"/>
    <w:rsid w:val="00F21FCB"/>
    <w:rsid w:val="00F24417"/>
    <w:rsid w:val="00F35449"/>
    <w:rsid w:val="00F4106B"/>
    <w:rsid w:val="00F443F2"/>
    <w:rsid w:val="00F46582"/>
    <w:rsid w:val="00F50BF5"/>
    <w:rsid w:val="00F52A11"/>
    <w:rsid w:val="00F57510"/>
    <w:rsid w:val="00F57B5A"/>
    <w:rsid w:val="00F65CA0"/>
    <w:rsid w:val="00F6668A"/>
    <w:rsid w:val="00F717AF"/>
    <w:rsid w:val="00F832C9"/>
    <w:rsid w:val="00F85D53"/>
    <w:rsid w:val="00F87DED"/>
    <w:rsid w:val="00F90253"/>
    <w:rsid w:val="00F92E47"/>
    <w:rsid w:val="00F96192"/>
    <w:rsid w:val="00FA0821"/>
    <w:rsid w:val="00FA4ED1"/>
    <w:rsid w:val="00FA6C23"/>
    <w:rsid w:val="00FA7D38"/>
    <w:rsid w:val="00FB27CC"/>
    <w:rsid w:val="00FB2967"/>
    <w:rsid w:val="00FB585C"/>
    <w:rsid w:val="00FC1015"/>
    <w:rsid w:val="00FC2DEC"/>
    <w:rsid w:val="00FC4528"/>
    <w:rsid w:val="00FC51EE"/>
    <w:rsid w:val="00FD4D02"/>
    <w:rsid w:val="00FD69DB"/>
    <w:rsid w:val="00FF333B"/>
    <w:rsid w:val="00FF4BBE"/>
    <w:rsid w:val="00FF6E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595A1F"/>
  <w14:defaultImageDpi w14:val="330"/>
  <w15:docId w15:val="{D72201E2-CFA1-0347-A3D7-7555C5EEA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6412"/>
    <w:rPr>
      <w:rFonts w:ascii="Times New Roman" w:eastAsia="Times New Roman" w:hAnsi="Times New Roman" w:cs="Times New Roman"/>
    </w:rPr>
  </w:style>
  <w:style w:type="paragraph" w:styleId="Heading2">
    <w:name w:val="heading 2"/>
    <w:basedOn w:val="Normal"/>
    <w:link w:val="Heading2Char"/>
    <w:uiPriority w:val="9"/>
    <w:qFormat/>
    <w:rsid w:val="00FC4528"/>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477A7"/>
    <w:pPr>
      <w:spacing w:before="100" w:beforeAutospacing="1" w:after="100" w:afterAutospacing="1"/>
    </w:pPr>
  </w:style>
  <w:style w:type="character" w:customStyle="1" w:styleId="NoSpacingChar">
    <w:name w:val="No Spacing Char"/>
    <w:link w:val="NoSpacing"/>
    <w:uiPriority w:val="1"/>
    <w:locked/>
    <w:rsid w:val="00166DB3"/>
  </w:style>
  <w:style w:type="paragraph" w:styleId="NoSpacing">
    <w:name w:val="No Spacing"/>
    <w:link w:val="NoSpacingChar"/>
    <w:uiPriority w:val="1"/>
    <w:qFormat/>
    <w:rsid w:val="00166DB3"/>
  </w:style>
  <w:style w:type="character" w:styleId="CommentReference">
    <w:name w:val="annotation reference"/>
    <w:basedOn w:val="DefaultParagraphFont"/>
    <w:uiPriority w:val="99"/>
    <w:semiHidden/>
    <w:unhideWhenUsed/>
    <w:rsid w:val="005E3339"/>
    <w:rPr>
      <w:sz w:val="16"/>
      <w:szCs w:val="16"/>
    </w:rPr>
  </w:style>
  <w:style w:type="paragraph" w:styleId="CommentText">
    <w:name w:val="annotation text"/>
    <w:basedOn w:val="Normal"/>
    <w:link w:val="CommentTextChar"/>
    <w:uiPriority w:val="99"/>
    <w:semiHidden/>
    <w:unhideWhenUsed/>
    <w:rsid w:val="005E3339"/>
    <w:pPr>
      <w:spacing w:after="160"/>
    </w:pPr>
    <w:rPr>
      <w:rFonts w:eastAsiaTheme="minorHAnsi"/>
      <w:sz w:val="20"/>
      <w:szCs w:val="20"/>
      <w:lang w:eastAsia="en-US"/>
    </w:rPr>
  </w:style>
  <w:style w:type="character" w:customStyle="1" w:styleId="CommentTextChar">
    <w:name w:val="Comment Text Char"/>
    <w:basedOn w:val="DefaultParagraphFont"/>
    <w:link w:val="CommentText"/>
    <w:uiPriority w:val="99"/>
    <w:semiHidden/>
    <w:rsid w:val="005E3339"/>
    <w:rPr>
      <w:rFonts w:eastAsiaTheme="minorHAnsi"/>
      <w:sz w:val="20"/>
      <w:szCs w:val="20"/>
      <w:lang w:eastAsia="en-US"/>
    </w:rPr>
  </w:style>
  <w:style w:type="paragraph" w:styleId="BalloonText">
    <w:name w:val="Balloon Text"/>
    <w:basedOn w:val="Normal"/>
    <w:link w:val="BalloonTextChar"/>
    <w:uiPriority w:val="99"/>
    <w:semiHidden/>
    <w:unhideWhenUsed/>
    <w:rsid w:val="005E3339"/>
    <w:rPr>
      <w:sz w:val="18"/>
      <w:szCs w:val="18"/>
    </w:rPr>
  </w:style>
  <w:style w:type="character" w:customStyle="1" w:styleId="BalloonTextChar">
    <w:name w:val="Balloon Text Char"/>
    <w:basedOn w:val="DefaultParagraphFont"/>
    <w:link w:val="BalloonText"/>
    <w:uiPriority w:val="99"/>
    <w:semiHidden/>
    <w:rsid w:val="005E3339"/>
    <w:rPr>
      <w:rFonts w:ascii="Times New Roman" w:hAnsi="Times New Roman" w:cs="Times New Roman"/>
      <w:sz w:val="18"/>
      <w:szCs w:val="18"/>
    </w:rPr>
  </w:style>
  <w:style w:type="paragraph" w:styleId="ListParagraph">
    <w:name w:val="List Paragraph"/>
    <w:basedOn w:val="Normal"/>
    <w:uiPriority w:val="34"/>
    <w:qFormat/>
    <w:rsid w:val="00877AEE"/>
    <w:pPr>
      <w:ind w:left="720"/>
      <w:contextualSpacing/>
    </w:pPr>
  </w:style>
  <w:style w:type="character" w:customStyle="1" w:styleId="Heading2Char">
    <w:name w:val="Heading 2 Char"/>
    <w:basedOn w:val="DefaultParagraphFont"/>
    <w:link w:val="Heading2"/>
    <w:uiPriority w:val="9"/>
    <w:rsid w:val="00FC4528"/>
    <w:rPr>
      <w:rFonts w:ascii="Times New Roman" w:eastAsia="Times New Roman" w:hAnsi="Times New Roman" w:cs="Times New Roman"/>
      <w:b/>
      <w:bCs/>
      <w:sz w:val="36"/>
      <w:szCs w:val="36"/>
    </w:rPr>
  </w:style>
  <w:style w:type="character" w:customStyle="1" w:styleId="apple-converted-space">
    <w:name w:val="apple-converted-space"/>
    <w:basedOn w:val="DefaultParagraphFont"/>
    <w:rsid w:val="00364350"/>
  </w:style>
  <w:style w:type="paragraph" w:styleId="CommentSubject">
    <w:name w:val="annotation subject"/>
    <w:basedOn w:val="CommentText"/>
    <w:next w:val="CommentText"/>
    <w:link w:val="CommentSubjectChar"/>
    <w:uiPriority w:val="99"/>
    <w:semiHidden/>
    <w:unhideWhenUsed/>
    <w:rsid w:val="00364350"/>
    <w:pPr>
      <w:spacing w:after="0"/>
    </w:pPr>
    <w:rPr>
      <w:rFonts w:eastAsiaTheme="minorEastAsia"/>
      <w:b/>
      <w:bCs/>
      <w:lang w:eastAsia="zh-CN"/>
    </w:rPr>
  </w:style>
  <w:style w:type="character" w:customStyle="1" w:styleId="CommentSubjectChar">
    <w:name w:val="Comment Subject Char"/>
    <w:basedOn w:val="CommentTextChar"/>
    <w:link w:val="CommentSubject"/>
    <w:uiPriority w:val="99"/>
    <w:semiHidden/>
    <w:rsid w:val="00364350"/>
    <w:rPr>
      <w:rFonts w:eastAsiaTheme="minorHAnsi"/>
      <w:b/>
      <w:bCs/>
      <w:sz w:val="20"/>
      <w:szCs w:val="20"/>
      <w:lang w:eastAsia="en-US"/>
    </w:rPr>
  </w:style>
  <w:style w:type="character" w:styleId="Hyperlink">
    <w:name w:val="Hyperlink"/>
    <w:basedOn w:val="DefaultParagraphFont"/>
    <w:uiPriority w:val="99"/>
    <w:unhideWhenUsed/>
    <w:rsid w:val="005316C5"/>
    <w:rPr>
      <w:color w:val="0563C1" w:themeColor="hyperlink"/>
      <w:u w:val="single"/>
    </w:rPr>
  </w:style>
  <w:style w:type="paragraph" w:customStyle="1" w:styleId="EndNoteBibliographyTitle">
    <w:name w:val="EndNote Bibliography Title"/>
    <w:basedOn w:val="Normal"/>
    <w:link w:val="EndNoteBibliographyTitleChar"/>
    <w:rsid w:val="00032548"/>
    <w:pPr>
      <w:jc w:val="center"/>
    </w:pPr>
    <w:rPr>
      <w:noProof/>
    </w:rPr>
  </w:style>
  <w:style w:type="character" w:customStyle="1" w:styleId="EndNoteBibliographyTitleChar">
    <w:name w:val="EndNote Bibliography Title Char"/>
    <w:basedOn w:val="DefaultParagraphFont"/>
    <w:link w:val="EndNoteBibliographyTitle"/>
    <w:rsid w:val="00032548"/>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032548"/>
    <w:pPr>
      <w:jc w:val="both"/>
    </w:pPr>
    <w:rPr>
      <w:noProof/>
    </w:rPr>
  </w:style>
  <w:style w:type="character" w:customStyle="1" w:styleId="EndNoteBibliographyChar">
    <w:name w:val="EndNote Bibliography Char"/>
    <w:basedOn w:val="DefaultParagraphFont"/>
    <w:link w:val="EndNoteBibliography"/>
    <w:rsid w:val="00032548"/>
    <w:rPr>
      <w:rFonts w:ascii="Times New Roman" w:eastAsia="Times New Roman" w:hAnsi="Times New Roman" w:cs="Times New Roman"/>
      <w:noProof/>
    </w:rPr>
  </w:style>
  <w:style w:type="character" w:customStyle="1" w:styleId="UnresolvedMention1">
    <w:name w:val="Unresolved Mention1"/>
    <w:basedOn w:val="DefaultParagraphFont"/>
    <w:uiPriority w:val="99"/>
    <w:semiHidden/>
    <w:unhideWhenUsed/>
    <w:rsid w:val="00616691"/>
    <w:rPr>
      <w:color w:val="605E5C"/>
      <w:shd w:val="clear" w:color="auto" w:fill="E1DFDD"/>
    </w:rPr>
  </w:style>
  <w:style w:type="character" w:customStyle="1" w:styleId="UnresolvedMention2">
    <w:name w:val="Unresolved Mention2"/>
    <w:basedOn w:val="DefaultParagraphFont"/>
    <w:uiPriority w:val="99"/>
    <w:semiHidden/>
    <w:unhideWhenUsed/>
    <w:rsid w:val="00013185"/>
    <w:rPr>
      <w:color w:val="605E5C"/>
      <w:shd w:val="clear" w:color="auto" w:fill="E1DFDD"/>
    </w:rPr>
  </w:style>
  <w:style w:type="character" w:customStyle="1" w:styleId="orcid-id-https">
    <w:name w:val="orcid-id-https"/>
    <w:basedOn w:val="DefaultParagraphFont"/>
    <w:rsid w:val="007F121A"/>
  </w:style>
  <w:style w:type="paragraph" w:styleId="Revision">
    <w:name w:val="Revision"/>
    <w:hidden/>
    <w:uiPriority w:val="99"/>
    <w:semiHidden/>
    <w:rsid w:val="002C64A5"/>
    <w:rPr>
      <w:rFonts w:ascii="Times New Roman" w:eastAsia="Times New Roman" w:hAnsi="Times New Roman" w:cs="Times New Roman"/>
    </w:rPr>
  </w:style>
  <w:style w:type="character" w:customStyle="1" w:styleId="UnresolvedMention3">
    <w:name w:val="Unresolved Mention3"/>
    <w:basedOn w:val="DefaultParagraphFont"/>
    <w:uiPriority w:val="99"/>
    <w:semiHidden/>
    <w:unhideWhenUsed/>
    <w:rsid w:val="00BE59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217364">
      <w:bodyDiv w:val="1"/>
      <w:marLeft w:val="0"/>
      <w:marRight w:val="0"/>
      <w:marTop w:val="0"/>
      <w:marBottom w:val="0"/>
      <w:divBdr>
        <w:top w:val="none" w:sz="0" w:space="0" w:color="auto"/>
        <w:left w:val="none" w:sz="0" w:space="0" w:color="auto"/>
        <w:bottom w:val="none" w:sz="0" w:space="0" w:color="auto"/>
        <w:right w:val="none" w:sz="0" w:space="0" w:color="auto"/>
      </w:divBdr>
      <w:divsChild>
        <w:div w:id="1990210203">
          <w:marLeft w:val="0"/>
          <w:marRight w:val="0"/>
          <w:marTop w:val="0"/>
          <w:marBottom w:val="0"/>
          <w:divBdr>
            <w:top w:val="none" w:sz="0" w:space="0" w:color="auto"/>
            <w:left w:val="none" w:sz="0" w:space="0" w:color="auto"/>
            <w:bottom w:val="none" w:sz="0" w:space="0" w:color="auto"/>
            <w:right w:val="none" w:sz="0" w:space="0" w:color="auto"/>
          </w:divBdr>
          <w:divsChild>
            <w:div w:id="575474158">
              <w:marLeft w:val="0"/>
              <w:marRight w:val="0"/>
              <w:marTop w:val="0"/>
              <w:marBottom w:val="0"/>
              <w:divBdr>
                <w:top w:val="none" w:sz="0" w:space="0" w:color="auto"/>
                <w:left w:val="none" w:sz="0" w:space="0" w:color="auto"/>
                <w:bottom w:val="none" w:sz="0" w:space="0" w:color="auto"/>
                <w:right w:val="none" w:sz="0" w:space="0" w:color="auto"/>
              </w:divBdr>
              <w:divsChild>
                <w:div w:id="2016613655">
                  <w:marLeft w:val="0"/>
                  <w:marRight w:val="0"/>
                  <w:marTop w:val="0"/>
                  <w:marBottom w:val="0"/>
                  <w:divBdr>
                    <w:top w:val="none" w:sz="0" w:space="0" w:color="auto"/>
                    <w:left w:val="none" w:sz="0" w:space="0" w:color="auto"/>
                    <w:bottom w:val="none" w:sz="0" w:space="0" w:color="auto"/>
                    <w:right w:val="none" w:sz="0" w:space="0" w:color="auto"/>
                  </w:divBdr>
                  <w:divsChild>
                    <w:div w:id="1409881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243768">
      <w:bodyDiv w:val="1"/>
      <w:marLeft w:val="0"/>
      <w:marRight w:val="0"/>
      <w:marTop w:val="0"/>
      <w:marBottom w:val="0"/>
      <w:divBdr>
        <w:top w:val="none" w:sz="0" w:space="0" w:color="auto"/>
        <w:left w:val="none" w:sz="0" w:space="0" w:color="auto"/>
        <w:bottom w:val="none" w:sz="0" w:space="0" w:color="auto"/>
        <w:right w:val="none" w:sz="0" w:space="0" w:color="auto"/>
      </w:divBdr>
    </w:div>
    <w:div w:id="207838115">
      <w:bodyDiv w:val="1"/>
      <w:marLeft w:val="0"/>
      <w:marRight w:val="0"/>
      <w:marTop w:val="0"/>
      <w:marBottom w:val="0"/>
      <w:divBdr>
        <w:top w:val="none" w:sz="0" w:space="0" w:color="auto"/>
        <w:left w:val="none" w:sz="0" w:space="0" w:color="auto"/>
        <w:bottom w:val="none" w:sz="0" w:space="0" w:color="auto"/>
        <w:right w:val="none" w:sz="0" w:space="0" w:color="auto"/>
      </w:divBdr>
      <w:divsChild>
        <w:div w:id="1619875533">
          <w:marLeft w:val="0"/>
          <w:marRight w:val="0"/>
          <w:marTop w:val="0"/>
          <w:marBottom w:val="0"/>
          <w:divBdr>
            <w:top w:val="none" w:sz="0" w:space="0" w:color="auto"/>
            <w:left w:val="none" w:sz="0" w:space="0" w:color="auto"/>
            <w:bottom w:val="none" w:sz="0" w:space="0" w:color="auto"/>
            <w:right w:val="none" w:sz="0" w:space="0" w:color="auto"/>
          </w:divBdr>
          <w:divsChild>
            <w:div w:id="1965116978">
              <w:marLeft w:val="0"/>
              <w:marRight w:val="0"/>
              <w:marTop w:val="0"/>
              <w:marBottom w:val="0"/>
              <w:divBdr>
                <w:top w:val="none" w:sz="0" w:space="0" w:color="auto"/>
                <w:left w:val="none" w:sz="0" w:space="0" w:color="auto"/>
                <w:bottom w:val="none" w:sz="0" w:space="0" w:color="auto"/>
                <w:right w:val="none" w:sz="0" w:space="0" w:color="auto"/>
              </w:divBdr>
              <w:divsChild>
                <w:div w:id="405953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8051123">
      <w:bodyDiv w:val="1"/>
      <w:marLeft w:val="0"/>
      <w:marRight w:val="0"/>
      <w:marTop w:val="0"/>
      <w:marBottom w:val="0"/>
      <w:divBdr>
        <w:top w:val="none" w:sz="0" w:space="0" w:color="auto"/>
        <w:left w:val="none" w:sz="0" w:space="0" w:color="auto"/>
        <w:bottom w:val="none" w:sz="0" w:space="0" w:color="auto"/>
        <w:right w:val="none" w:sz="0" w:space="0" w:color="auto"/>
      </w:divBdr>
    </w:div>
    <w:div w:id="267277217">
      <w:bodyDiv w:val="1"/>
      <w:marLeft w:val="0"/>
      <w:marRight w:val="0"/>
      <w:marTop w:val="0"/>
      <w:marBottom w:val="0"/>
      <w:divBdr>
        <w:top w:val="none" w:sz="0" w:space="0" w:color="auto"/>
        <w:left w:val="none" w:sz="0" w:space="0" w:color="auto"/>
        <w:bottom w:val="none" w:sz="0" w:space="0" w:color="auto"/>
        <w:right w:val="none" w:sz="0" w:space="0" w:color="auto"/>
      </w:divBdr>
    </w:div>
    <w:div w:id="369650425">
      <w:bodyDiv w:val="1"/>
      <w:marLeft w:val="0"/>
      <w:marRight w:val="0"/>
      <w:marTop w:val="0"/>
      <w:marBottom w:val="0"/>
      <w:divBdr>
        <w:top w:val="none" w:sz="0" w:space="0" w:color="auto"/>
        <w:left w:val="none" w:sz="0" w:space="0" w:color="auto"/>
        <w:bottom w:val="none" w:sz="0" w:space="0" w:color="auto"/>
        <w:right w:val="none" w:sz="0" w:space="0" w:color="auto"/>
      </w:divBdr>
      <w:divsChild>
        <w:div w:id="400567620">
          <w:marLeft w:val="0"/>
          <w:marRight w:val="0"/>
          <w:marTop w:val="0"/>
          <w:marBottom w:val="0"/>
          <w:divBdr>
            <w:top w:val="none" w:sz="0" w:space="0" w:color="auto"/>
            <w:left w:val="none" w:sz="0" w:space="0" w:color="auto"/>
            <w:bottom w:val="none" w:sz="0" w:space="0" w:color="auto"/>
            <w:right w:val="none" w:sz="0" w:space="0" w:color="auto"/>
          </w:divBdr>
          <w:divsChild>
            <w:div w:id="300580560">
              <w:marLeft w:val="0"/>
              <w:marRight w:val="0"/>
              <w:marTop w:val="0"/>
              <w:marBottom w:val="0"/>
              <w:divBdr>
                <w:top w:val="none" w:sz="0" w:space="0" w:color="auto"/>
                <w:left w:val="none" w:sz="0" w:space="0" w:color="auto"/>
                <w:bottom w:val="none" w:sz="0" w:space="0" w:color="auto"/>
                <w:right w:val="none" w:sz="0" w:space="0" w:color="auto"/>
              </w:divBdr>
              <w:divsChild>
                <w:div w:id="508567033">
                  <w:marLeft w:val="0"/>
                  <w:marRight w:val="0"/>
                  <w:marTop w:val="0"/>
                  <w:marBottom w:val="0"/>
                  <w:divBdr>
                    <w:top w:val="none" w:sz="0" w:space="0" w:color="auto"/>
                    <w:left w:val="none" w:sz="0" w:space="0" w:color="auto"/>
                    <w:bottom w:val="none" w:sz="0" w:space="0" w:color="auto"/>
                    <w:right w:val="none" w:sz="0" w:space="0" w:color="auto"/>
                  </w:divBdr>
                  <w:divsChild>
                    <w:div w:id="1358390867">
                      <w:marLeft w:val="0"/>
                      <w:marRight w:val="0"/>
                      <w:marTop w:val="0"/>
                      <w:marBottom w:val="0"/>
                      <w:divBdr>
                        <w:top w:val="none" w:sz="0" w:space="0" w:color="auto"/>
                        <w:left w:val="none" w:sz="0" w:space="0" w:color="auto"/>
                        <w:bottom w:val="none" w:sz="0" w:space="0" w:color="auto"/>
                        <w:right w:val="none" w:sz="0" w:space="0" w:color="auto"/>
                      </w:divBdr>
                      <w:divsChild>
                        <w:div w:id="1034693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6464942">
                  <w:marLeft w:val="0"/>
                  <w:marRight w:val="0"/>
                  <w:marTop w:val="0"/>
                  <w:marBottom w:val="0"/>
                  <w:divBdr>
                    <w:top w:val="none" w:sz="0" w:space="0" w:color="auto"/>
                    <w:left w:val="none" w:sz="0" w:space="0" w:color="auto"/>
                    <w:bottom w:val="none" w:sz="0" w:space="0" w:color="auto"/>
                    <w:right w:val="none" w:sz="0" w:space="0" w:color="auto"/>
                  </w:divBdr>
                  <w:divsChild>
                    <w:div w:id="2050719576">
                      <w:marLeft w:val="0"/>
                      <w:marRight w:val="0"/>
                      <w:marTop w:val="0"/>
                      <w:marBottom w:val="0"/>
                      <w:divBdr>
                        <w:top w:val="none" w:sz="0" w:space="0" w:color="auto"/>
                        <w:left w:val="none" w:sz="0" w:space="0" w:color="auto"/>
                        <w:bottom w:val="none" w:sz="0" w:space="0" w:color="auto"/>
                        <w:right w:val="none" w:sz="0" w:space="0" w:color="auto"/>
                      </w:divBdr>
                      <w:divsChild>
                        <w:div w:id="2004580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99735121">
      <w:bodyDiv w:val="1"/>
      <w:marLeft w:val="0"/>
      <w:marRight w:val="0"/>
      <w:marTop w:val="0"/>
      <w:marBottom w:val="0"/>
      <w:divBdr>
        <w:top w:val="none" w:sz="0" w:space="0" w:color="auto"/>
        <w:left w:val="none" w:sz="0" w:space="0" w:color="auto"/>
        <w:bottom w:val="none" w:sz="0" w:space="0" w:color="auto"/>
        <w:right w:val="none" w:sz="0" w:space="0" w:color="auto"/>
      </w:divBdr>
      <w:divsChild>
        <w:div w:id="2052341575">
          <w:marLeft w:val="0"/>
          <w:marRight w:val="0"/>
          <w:marTop w:val="0"/>
          <w:marBottom w:val="0"/>
          <w:divBdr>
            <w:top w:val="none" w:sz="0" w:space="0" w:color="auto"/>
            <w:left w:val="none" w:sz="0" w:space="0" w:color="auto"/>
            <w:bottom w:val="none" w:sz="0" w:space="0" w:color="auto"/>
            <w:right w:val="none" w:sz="0" w:space="0" w:color="auto"/>
          </w:divBdr>
          <w:divsChild>
            <w:div w:id="45885312">
              <w:marLeft w:val="0"/>
              <w:marRight w:val="0"/>
              <w:marTop w:val="0"/>
              <w:marBottom w:val="0"/>
              <w:divBdr>
                <w:top w:val="none" w:sz="0" w:space="0" w:color="auto"/>
                <w:left w:val="none" w:sz="0" w:space="0" w:color="auto"/>
                <w:bottom w:val="none" w:sz="0" w:space="0" w:color="auto"/>
                <w:right w:val="none" w:sz="0" w:space="0" w:color="auto"/>
              </w:divBdr>
              <w:divsChild>
                <w:div w:id="627974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0589744">
      <w:bodyDiv w:val="1"/>
      <w:marLeft w:val="0"/>
      <w:marRight w:val="0"/>
      <w:marTop w:val="0"/>
      <w:marBottom w:val="0"/>
      <w:divBdr>
        <w:top w:val="none" w:sz="0" w:space="0" w:color="auto"/>
        <w:left w:val="none" w:sz="0" w:space="0" w:color="auto"/>
        <w:bottom w:val="none" w:sz="0" w:space="0" w:color="auto"/>
        <w:right w:val="none" w:sz="0" w:space="0" w:color="auto"/>
      </w:divBdr>
      <w:divsChild>
        <w:div w:id="501745775">
          <w:marLeft w:val="0"/>
          <w:marRight w:val="0"/>
          <w:marTop w:val="0"/>
          <w:marBottom w:val="0"/>
          <w:divBdr>
            <w:top w:val="none" w:sz="0" w:space="0" w:color="auto"/>
            <w:left w:val="none" w:sz="0" w:space="0" w:color="auto"/>
            <w:bottom w:val="none" w:sz="0" w:space="0" w:color="auto"/>
            <w:right w:val="none" w:sz="0" w:space="0" w:color="auto"/>
          </w:divBdr>
          <w:divsChild>
            <w:div w:id="1397700849">
              <w:marLeft w:val="0"/>
              <w:marRight w:val="0"/>
              <w:marTop w:val="0"/>
              <w:marBottom w:val="0"/>
              <w:divBdr>
                <w:top w:val="none" w:sz="0" w:space="0" w:color="auto"/>
                <w:left w:val="none" w:sz="0" w:space="0" w:color="auto"/>
                <w:bottom w:val="none" w:sz="0" w:space="0" w:color="auto"/>
                <w:right w:val="none" w:sz="0" w:space="0" w:color="auto"/>
              </w:divBdr>
              <w:divsChild>
                <w:div w:id="1166089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600241">
      <w:bodyDiv w:val="1"/>
      <w:marLeft w:val="0"/>
      <w:marRight w:val="0"/>
      <w:marTop w:val="0"/>
      <w:marBottom w:val="0"/>
      <w:divBdr>
        <w:top w:val="none" w:sz="0" w:space="0" w:color="auto"/>
        <w:left w:val="none" w:sz="0" w:space="0" w:color="auto"/>
        <w:bottom w:val="none" w:sz="0" w:space="0" w:color="auto"/>
        <w:right w:val="none" w:sz="0" w:space="0" w:color="auto"/>
      </w:divBdr>
      <w:divsChild>
        <w:div w:id="1879200941">
          <w:marLeft w:val="0"/>
          <w:marRight w:val="0"/>
          <w:marTop w:val="0"/>
          <w:marBottom w:val="0"/>
          <w:divBdr>
            <w:top w:val="none" w:sz="0" w:space="0" w:color="auto"/>
            <w:left w:val="none" w:sz="0" w:space="0" w:color="auto"/>
            <w:bottom w:val="none" w:sz="0" w:space="0" w:color="auto"/>
            <w:right w:val="none" w:sz="0" w:space="0" w:color="auto"/>
          </w:divBdr>
          <w:divsChild>
            <w:div w:id="1499804181">
              <w:marLeft w:val="0"/>
              <w:marRight w:val="0"/>
              <w:marTop w:val="0"/>
              <w:marBottom w:val="0"/>
              <w:divBdr>
                <w:top w:val="none" w:sz="0" w:space="0" w:color="auto"/>
                <w:left w:val="none" w:sz="0" w:space="0" w:color="auto"/>
                <w:bottom w:val="none" w:sz="0" w:space="0" w:color="auto"/>
                <w:right w:val="none" w:sz="0" w:space="0" w:color="auto"/>
              </w:divBdr>
              <w:divsChild>
                <w:div w:id="379323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9892487">
      <w:bodyDiv w:val="1"/>
      <w:marLeft w:val="0"/>
      <w:marRight w:val="0"/>
      <w:marTop w:val="0"/>
      <w:marBottom w:val="0"/>
      <w:divBdr>
        <w:top w:val="none" w:sz="0" w:space="0" w:color="auto"/>
        <w:left w:val="none" w:sz="0" w:space="0" w:color="auto"/>
        <w:bottom w:val="none" w:sz="0" w:space="0" w:color="auto"/>
        <w:right w:val="none" w:sz="0" w:space="0" w:color="auto"/>
      </w:divBdr>
      <w:divsChild>
        <w:div w:id="2029285625">
          <w:marLeft w:val="0"/>
          <w:marRight w:val="0"/>
          <w:marTop w:val="0"/>
          <w:marBottom w:val="0"/>
          <w:divBdr>
            <w:top w:val="none" w:sz="0" w:space="0" w:color="auto"/>
            <w:left w:val="none" w:sz="0" w:space="0" w:color="auto"/>
            <w:bottom w:val="none" w:sz="0" w:space="0" w:color="auto"/>
            <w:right w:val="none" w:sz="0" w:space="0" w:color="auto"/>
          </w:divBdr>
          <w:divsChild>
            <w:div w:id="1028872602">
              <w:marLeft w:val="0"/>
              <w:marRight w:val="0"/>
              <w:marTop w:val="0"/>
              <w:marBottom w:val="0"/>
              <w:divBdr>
                <w:top w:val="none" w:sz="0" w:space="0" w:color="auto"/>
                <w:left w:val="none" w:sz="0" w:space="0" w:color="auto"/>
                <w:bottom w:val="none" w:sz="0" w:space="0" w:color="auto"/>
                <w:right w:val="none" w:sz="0" w:space="0" w:color="auto"/>
              </w:divBdr>
              <w:divsChild>
                <w:div w:id="151414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575421">
      <w:bodyDiv w:val="1"/>
      <w:marLeft w:val="0"/>
      <w:marRight w:val="0"/>
      <w:marTop w:val="0"/>
      <w:marBottom w:val="0"/>
      <w:divBdr>
        <w:top w:val="none" w:sz="0" w:space="0" w:color="auto"/>
        <w:left w:val="none" w:sz="0" w:space="0" w:color="auto"/>
        <w:bottom w:val="none" w:sz="0" w:space="0" w:color="auto"/>
        <w:right w:val="none" w:sz="0" w:space="0" w:color="auto"/>
      </w:divBdr>
    </w:div>
    <w:div w:id="710810814">
      <w:bodyDiv w:val="1"/>
      <w:marLeft w:val="0"/>
      <w:marRight w:val="0"/>
      <w:marTop w:val="0"/>
      <w:marBottom w:val="0"/>
      <w:divBdr>
        <w:top w:val="none" w:sz="0" w:space="0" w:color="auto"/>
        <w:left w:val="none" w:sz="0" w:space="0" w:color="auto"/>
        <w:bottom w:val="none" w:sz="0" w:space="0" w:color="auto"/>
        <w:right w:val="none" w:sz="0" w:space="0" w:color="auto"/>
      </w:divBdr>
      <w:divsChild>
        <w:div w:id="1646811146">
          <w:marLeft w:val="0"/>
          <w:marRight w:val="0"/>
          <w:marTop w:val="0"/>
          <w:marBottom w:val="0"/>
          <w:divBdr>
            <w:top w:val="none" w:sz="0" w:space="0" w:color="auto"/>
            <w:left w:val="none" w:sz="0" w:space="0" w:color="auto"/>
            <w:bottom w:val="none" w:sz="0" w:space="0" w:color="auto"/>
            <w:right w:val="none" w:sz="0" w:space="0" w:color="auto"/>
          </w:divBdr>
          <w:divsChild>
            <w:div w:id="1042902637">
              <w:marLeft w:val="0"/>
              <w:marRight w:val="0"/>
              <w:marTop w:val="0"/>
              <w:marBottom w:val="0"/>
              <w:divBdr>
                <w:top w:val="none" w:sz="0" w:space="0" w:color="auto"/>
                <w:left w:val="none" w:sz="0" w:space="0" w:color="auto"/>
                <w:bottom w:val="none" w:sz="0" w:space="0" w:color="auto"/>
                <w:right w:val="none" w:sz="0" w:space="0" w:color="auto"/>
              </w:divBdr>
              <w:divsChild>
                <w:div w:id="1486628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782928">
      <w:bodyDiv w:val="1"/>
      <w:marLeft w:val="0"/>
      <w:marRight w:val="0"/>
      <w:marTop w:val="0"/>
      <w:marBottom w:val="0"/>
      <w:divBdr>
        <w:top w:val="none" w:sz="0" w:space="0" w:color="auto"/>
        <w:left w:val="none" w:sz="0" w:space="0" w:color="auto"/>
        <w:bottom w:val="none" w:sz="0" w:space="0" w:color="auto"/>
        <w:right w:val="none" w:sz="0" w:space="0" w:color="auto"/>
      </w:divBdr>
    </w:div>
    <w:div w:id="848301110">
      <w:bodyDiv w:val="1"/>
      <w:marLeft w:val="0"/>
      <w:marRight w:val="0"/>
      <w:marTop w:val="0"/>
      <w:marBottom w:val="0"/>
      <w:divBdr>
        <w:top w:val="none" w:sz="0" w:space="0" w:color="auto"/>
        <w:left w:val="none" w:sz="0" w:space="0" w:color="auto"/>
        <w:bottom w:val="none" w:sz="0" w:space="0" w:color="auto"/>
        <w:right w:val="none" w:sz="0" w:space="0" w:color="auto"/>
      </w:divBdr>
      <w:divsChild>
        <w:div w:id="966738893">
          <w:marLeft w:val="0"/>
          <w:marRight w:val="0"/>
          <w:marTop w:val="0"/>
          <w:marBottom w:val="0"/>
          <w:divBdr>
            <w:top w:val="none" w:sz="0" w:space="0" w:color="auto"/>
            <w:left w:val="none" w:sz="0" w:space="0" w:color="auto"/>
            <w:bottom w:val="none" w:sz="0" w:space="0" w:color="auto"/>
            <w:right w:val="none" w:sz="0" w:space="0" w:color="auto"/>
          </w:divBdr>
          <w:divsChild>
            <w:div w:id="1366325108">
              <w:marLeft w:val="0"/>
              <w:marRight w:val="0"/>
              <w:marTop w:val="0"/>
              <w:marBottom w:val="0"/>
              <w:divBdr>
                <w:top w:val="none" w:sz="0" w:space="0" w:color="auto"/>
                <w:left w:val="none" w:sz="0" w:space="0" w:color="auto"/>
                <w:bottom w:val="none" w:sz="0" w:space="0" w:color="auto"/>
                <w:right w:val="none" w:sz="0" w:space="0" w:color="auto"/>
              </w:divBdr>
              <w:divsChild>
                <w:div w:id="1438600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090483">
      <w:bodyDiv w:val="1"/>
      <w:marLeft w:val="0"/>
      <w:marRight w:val="0"/>
      <w:marTop w:val="0"/>
      <w:marBottom w:val="0"/>
      <w:divBdr>
        <w:top w:val="none" w:sz="0" w:space="0" w:color="auto"/>
        <w:left w:val="none" w:sz="0" w:space="0" w:color="auto"/>
        <w:bottom w:val="none" w:sz="0" w:space="0" w:color="auto"/>
        <w:right w:val="none" w:sz="0" w:space="0" w:color="auto"/>
      </w:divBdr>
    </w:div>
    <w:div w:id="864639544">
      <w:bodyDiv w:val="1"/>
      <w:marLeft w:val="0"/>
      <w:marRight w:val="0"/>
      <w:marTop w:val="0"/>
      <w:marBottom w:val="0"/>
      <w:divBdr>
        <w:top w:val="none" w:sz="0" w:space="0" w:color="auto"/>
        <w:left w:val="none" w:sz="0" w:space="0" w:color="auto"/>
        <w:bottom w:val="none" w:sz="0" w:space="0" w:color="auto"/>
        <w:right w:val="none" w:sz="0" w:space="0" w:color="auto"/>
      </w:divBdr>
    </w:div>
    <w:div w:id="923958189">
      <w:bodyDiv w:val="1"/>
      <w:marLeft w:val="0"/>
      <w:marRight w:val="0"/>
      <w:marTop w:val="0"/>
      <w:marBottom w:val="0"/>
      <w:divBdr>
        <w:top w:val="none" w:sz="0" w:space="0" w:color="auto"/>
        <w:left w:val="none" w:sz="0" w:space="0" w:color="auto"/>
        <w:bottom w:val="none" w:sz="0" w:space="0" w:color="auto"/>
        <w:right w:val="none" w:sz="0" w:space="0" w:color="auto"/>
      </w:divBdr>
    </w:div>
    <w:div w:id="1120998853">
      <w:bodyDiv w:val="1"/>
      <w:marLeft w:val="0"/>
      <w:marRight w:val="0"/>
      <w:marTop w:val="0"/>
      <w:marBottom w:val="0"/>
      <w:divBdr>
        <w:top w:val="none" w:sz="0" w:space="0" w:color="auto"/>
        <w:left w:val="none" w:sz="0" w:space="0" w:color="auto"/>
        <w:bottom w:val="none" w:sz="0" w:space="0" w:color="auto"/>
        <w:right w:val="none" w:sz="0" w:space="0" w:color="auto"/>
      </w:divBdr>
      <w:divsChild>
        <w:div w:id="823163257">
          <w:marLeft w:val="0"/>
          <w:marRight w:val="0"/>
          <w:marTop w:val="0"/>
          <w:marBottom w:val="0"/>
          <w:divBdr>
            <w:top w:val="none" w:sz="0" w:space="0" w:color="auto"/>
            <w:left w:val="none" w:sz="0" w:space="0" w:color="auto"/>
            <w:bottom w:val="none" w:sz="0" w:space="0" w:color="auto"/>
            <w:right w:val="none" w:sz="0" w:space="0" w:color="auto"/>
          </w:divBdr>
          <w:divsChild>
            <w:div w:id="1556893065">
              <w:marLeft w:val="0"/>
              <w:marRight w:val="0"/>
              <w:marTop w:val="0"/>
              <w:marBottom w:val="0"/>
              <w:divBdr>
                <w:top w:val="none" w:sz="0" w:space="0" w:color="auto"/>
                <w:left w:val="none" w:sz="0" w:space="0" w:color="auto"/>
                <w:bottom w:val="none" w:sz="0" w:space="0" w:color="auto"/>
                <w:right w:val="none" w:sz="0" w:space="0" w:color="auto"/>
              </w:divBdr>
              <w:divsChild>
                <w:div w:id="2001735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954042">
      <w:bodyDiv w:val="1"/>
      <w:marLeft w:val="0"/>
      <w:marRight w:val="0"/>
      <w:marTop w:val="0"/>
      <w:marBottom w:val="0"/>
      <w:divBdr>
        <w:top w:val="none" w:sz="0" w:space="0" w:color="auto"/>
        <w:left w:val="none" w:sz="0" w:space="0" w:color="auto"/>
        <w:bottom w:val="none" w:sz="0" w:space="0" w:color="auto"/>
        <w:right w:val="none" w:sz="0" w:space="0" w:color="auto"/>
      </w:divBdr>
    </w:div>
    <w:div w:id="1293364196">
      <w:bodyDiv w:val="1"/>
      <w:marLeft w:val="0"/>
      <w:marRight w:val="0"/>
      <w:marTop w:val="0"/>
      <w:marBottom w:val="0"/>
      <w:divBdr>
        <w:top w:val="none" w:sz="0" w:space="0" w:color="auto"/>
        <w:left w:val="none" w:sz="0" w:space="0" w:color="auto"/>
        <w:bottom w:val="none" w:sz="0" w:space="0" w:color="auto"/>
        <w:right w:val="none" w:sz="0" w:space="0" w:color="auto"/>
      </w:divBdr>
      <w:divsChild>
        <w:div w:id="64649877">
          <w:marLeft w:val="0"/>
          <w:marRight w:val="0"/>
          <w:marTop w:val="0"/>
          <w:marBottom w:val="0"/>
          <w:divBdr>
            <w:top w:val="none" w:sz="0" w:space="0" w:color="auto"/>
            <w:left w:val="none" w:sz="0" w:space="0" w:color="auto"/>
            <w:bottom w:val="none" w:sz="0" w:space="0" w:color="auto"/>
            <w:right w:val="none" w:sz="0" w:space="0" w:color="auto"/>
          </w:divBdr>
          <w:divsChild>
            <w:div w:id="2047103215">
              <w:marLeft w:val="0"/>
              <w:marRight w:val="0"/>
              <w:marTop w:val="0"/>
              <w:marBottom w:val="0"/>
              <w:divBdr>
                <w:top w:val="none" w:sz="0" w:space="0" w:color="auto"/>
                <w:left w:val="none" w:sz="0" w:space="0" w:color="auto"/>
                <w:bottom w:val="none" w:sz="0" w:space="0" w:color="auto"/>
                <w:right w:val="none" w:sz="0" w:space="0" w:color="auto"/>
              </w:divBdr>
              <w:divsChild>
                <w:div w:id="1915161560">
                  <w:marLeft w:val="0"/>
                  <w:marRight w:val="0"/>
                  <w:marTop w:val="0"/>
                  <w:marBottom w:val="0"/>
                  <w:divBdr>
                    <w:top w:val="none" w:sz="0" w:space="0" w:color="auto"/>
                    <w:left w:val="none" w:sz="0" w:space="0" w:color="auto"/>
                    <w:bottom w:val="none" w:sz="0" w:space="0" w:color="auto"/>
                    <w:right w:val="none" w:sz="0" w:space="0" w:color="auto"/>
                  </w:divBdr>
                  <w:divsChild>
                    <w:div w:id="254945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3020668">
      <w:bodyDiv w:val="1"/>
      <w:marLeft w:val="0"/>
      <w:marRight w:val="0"/>
      <w:marTop w:val="0"/>
      <w:marBottom w:val="0"/>
      <w:divBdr>
        <w:top w:val="none" w:sz="0" w:space="0" w:color="auto"/>
        <w:left w:val="none" w:sz="0" w:space="0" w:color="auto"/>
        <w:bottom w:val="none" w:sz="0" w:space="0" w:color="auto"/>
        <w:right w:val="none" w:sz="0" w:space="0" w:color="auto"/>
      </w:divBdr>
      <w:divsChild>
        <w:div w:id="188300548">
          <w:marLeft w:val="0"/>
          <w:marRight w:val="0"/>
          <w:marTop w:val="0"/>
          <w:marBottom w:val="0"/>
          <w:divBdr>
            <w:top w:val="none" w:sz="0" w:space="0" w:color="auto"/>
            <w:left w:val="none" w:sz="0" w:space="0" w:color="auto"/>
            <w:bottom w:val="none" w:sz="0" w:space="0" w:color="auto"/>
            <w:right w:val="none" w:sz="0" w:space="0" w:color="auto"/>
          </w:divBdr>
          <w:divsChild>
            <w:div w:id="359360129">
              <w:marLeft w:val="0"/>
              <w:marRight w:val="0"/>
              <w:marTop w:val="0"/>
              <w:marBottom w:val="0"/>
              <w:divBdr>
                <w:top w:val="none" w:sz="0" w:space="0" w:color="auto"/>
                <w:left w:val="none" w:sz="0" w:space="0" w:color="auto"/>
                <w:bottom w:val="none" w:sz="0" w:space="0" w:color="auto"/>
                <w:right w:val="none" w:sz="0" w:space="0" w:color="auto"/>
              </w:divBdr>
              <w:divsChild>
                <w:div w:id="135419370">
                  <w:marLeft w:val="0"/>
                  <w:marRight w:val="0"/>
                  <w:marTop w:val="0"/>
                  <w:marBottom w:val="0"/>
                  <w:divBdr>
                    <w:top w:val="none" w:sz="0" w:space="0" w:color="auto"/>
                    <w:left w:val="none" w:sz="0" w:space="0" w:color="auto"/>
                    <w:bottom w:val="none" w:sz="0" w:space="0" w:color="auto"/>
                    <w:right w:val="none" w:sz="0" w:space="0" w:color="auto"/>
                  </w:divBdr>
                  <w:divsChild>
                    <w:div w:id="1679500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2177041">
      <w:bodyDiv w:val="1"/>
      <w:marLeft w:val="0"/>
      <w:marRight w:val="0"/>
      <w:marTop w:val="0"/>
      <w:marBottom w:val="0"/>
      <w:divBdr>
        <w:top w:val="none" w:sz="0" w:space="0" w:color="auto"/>
        <w:left w:val="none" w:sz="0" w:space="0" w:color="auto"/>
        <w:bottom w:val="none" w:sz="0" w:space="0" w:color="auto"/>
        <w:right w:val="none" w:sz="0" w:space="0" w:color="auto"/>
      </w:divBdr>
    </w:div>
    <w:div w:id="1659461058">
      <w:bodyDiv w:val="1"/>
      <w:marLeft w:val="0"/>
      <w:marRight w:val="0"/>
      <w:marTop w:val="0"/>
      <w:marBottom w:val="0"/>
      <w:divBdr>
        <w:top w:val="none" w:sz="0" w:space="0" w:color="auto"/>
        <w:left w:val="none" w:sz="0" w:space="0" w:color="auto"/>
        <w:bottom w:val="none" w:sz="0" w:space="0" w:color="auto"/>
        <w:right w:val="none" w:sz="0" w:space="0" w:color="auto"/>
      </w:divBdr>
    </w:div>
    <w:div w:id="1665669414">
      <w:bodyDiv w:val="1"/>
      <w:marLeft w:val="0"/>
      <w:marRight w:val="0"/>
      <w:marTop w:val="0"/>
      <w:marBottom w:val="0"/>
      <w:divBdr>
        <w:top w:val="none" w:sz="0" w:space="0" w:color="auto"/>
        <w:left w:val="none" w:sz="0" w:space="0" w:color="auto"/>
        <w:bottom w:val="none" w:sz="0" w:space="0" w:color="auto"/>
        <w:right w:val="none" w:sz="0" w:space="0" w:color="auto"/>
      </w:divBdr>
      <w:divsChild>
        <w:div w:id="360908473">
          <w:marLeft w:val="0"/>
          <w:marRight w:val="0"/>
          <w:marTop w:val="0"/>
          <w:marBottom w:val="0"/>
          <w:divBdr>
            <w:top w:val="none" w:sz="0" w:space="0" w:color="auto"/>
            <w:left w:val="none" w:sz="0" w:space="0" w:color="auto"/>
            <w:bottom w:val="none" w:sz="0" w:space="0" w:color="auto"/>
            <w:right w:val="none" w:sz="0" w:space="0" w:color="auto"/>
          </w:divBdr>
          <w:divsChild>
            <w:div w:id="1464543949">
              <w:marLeft w:val="0"/>
              <w:marRight w:val="0"/>
              <w:marTop w:val="0"/>
              <w:marBottom w:val="0"/>
              <w:divBdr>
                <w:top w:val="none" w:sz="0" w:space="0" w:color="auto"/>
                <w:left w:val="none" w:sz="0" w:space="0" w:color="auto"/>
                <w:bottom w:val="none" w:sz="0" w:space="0" w:color="auto"/>
                <w:right w:val="none" w:sz="0" w:space="0" w:color="auto"/>
              </w:divBdr>
              <w:divsChild>
                <w:div w:id="1135221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114891">
      <w:bodyDiv w:val="1"/>
      <w:marLeft w:val="0"/>
      <w:marRight w:val="0"/>
      <w:marTop w:val="0"/>
      <w:marBottom w:val="0"/>
      <w:divBdr>
        <w:top w:val="none" w:sz="0" w:space="0" w:color="auto"/>
        <w:left w:val="none" w:sz="0" w:space="0" w:color="auto"/>
        <w:bottom w:val="none" w:sz="0" w:space="0" w:color="auto"/>
        <w:right w:val="none" w:sz="0" w:space="0" w:color="auto"/>
      </w:divBdr>
    </w:div>
    <w:div w:id="1728987162">
      <w:bodyDiv w:val="1"/>
      <w:marLeft w:val="0"/>
      <w:marRight w:val="0"/>
      <w:marTop w:val="0"/>
      <w:marBottom w:val="0"/>
      <w:divBdr>
        <w:top w:val="none" w:sz="0" w:space="0" w:color="auto"/>
        <w:left w:val="none" w:sz="0" w:space="0" w:color="auto"/>
        <w:bottom w:val="none" w:sz="0" w:space="0" w:color="auto"/>
        <w:right w:val="none" w:sz="0" w:space="0" w:color="auto"/>
      </w:divBdr>
    </w:div>
    <w:div w:id="1741367818">
      <w:bodyDiv w:val="1"/>
      <w:marLeft w:val="0"/>
      <w:marRight w:val="0"/>
      <w:marTop w:val="0"/>
      <w:marBottom w:val="0"/>
      <w:divBdr>
        <w:top w:val="none" w:sz="0" w:space="0" w:color="auto"/>
        <w:left w:val="none" w:sz="0" w:space="0" w:color="auto"/>
        <w:bottom w:val="none" w:sz="0" w:space="0" w:color="auto"/>
        <w:right w:val="none" w:sz="0" w:space="0" w:color="auto"/>
      </w:divBdr>
    </w:div>
    <w:div w:id="1822310309">
      <w:bodyDiv w:val="1"/>
      <w:marLeft w:val="0"/>
      <w:marRight w:val="0"/>
      <w:marTop w:val="0"/>
      <w:marBottom w:val="0"/>
      <w:divBdr>
        <w:top w:val="none" w:sz="0" w:space="0" w:color="auto"/>
        <w:left w:val="none" w:sz="0" w:space="0" w:color="auto"/>
        <w:bottom w:val="none" w:sz="0" w:space="0" w:color="auto"/>
        <w:right w:val="none" w:sz="0" w:space="0" w:color="auto"/>
      </w:divBdr>
    </w:div>
    <w:div w:id="1932814743">
      <w:bodyDiv w:val="1"/>
      <w:marLeft w:val="0"/>
      <w:marRight w:val="0"/>
      <w:marTop w:val="0"/>
      <w:marBottom w:val="0"/>
      <w:divBdr>
        <w:top w:val="none" w:sz="0" w:space="0" w:color="auto"/>
        <w:left w:val="none" w:sz="0" w:space="0" w:color="auto"/>
        <w:bottom w:val="none" w:sz="0" w:space="0" w:color="auto"/>
        <w:right w:val="none" w:sz="0" w:space="0" w:color="auto"/>
      </w:divBdr>
      <w:divsChild>
        <w:div w:id="1531918543">
          <w:marLeft w:val="0"/>
          <w:marRight w:val="0"/>
          <w:marTop w:val="0"/>
          <w:marBottom w:val="0"/>
          <w:divBdr>
            <w:top w:val="none" w:sz="0" w:space="0" w:color="auto"/>
            <w:left w:val="none" w:sz="0" w:space="0" w:color="auto"/>
            <w:bottom w:val="none" w:sz="0" w:space="0" w:color="auto"/>
            <w:right w:val="none" w:sz="0" w:space="0" w:color="auto"/>
          </w:divBdr>
          <w:divsChild>
            <w:div w:id="501311975">
              <w:marLeft w:val="0"/>
              <w:marRight w:val="0"/>
              <w:marTop w:val="0"/>
              <w:marBottom w:val="0"/>
              <w:divBdr>
                <w:top w:val="none" w:sz="0" w:space="0" w:color="auto"/>
                <w:left w:val="none" w:sz="0" w:space="0" w:color="auto"/>
                <w:bottom w:val="none" w:sz="0" w:space="0" w:color="auto"/>
                <w:right w:val="none" w:sz="0" w:space="0" w:color="auto"/>
              </w:divBdr>
              <w:divsChild>
                <w:div w:id="1774323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3524671">
      <w:bodyDiv w:val="1"/>
      <w:marLeft w:val="0"/>
      <w:marRight w:val="0"/>
      <w:marTop w:val="0"/>
      <w:marBottom w:val="0"/>
      <w:divBdr>
        <w:top w:val="none" w:sz="0" w:space="0" w:color="auto"/>
        <w:left w:val="none" w:sz="0" w:space="0" w:color="auto"/>
        <w:bottom w:val="none" w:sz="0" w:space="0" w:color="auto"/>
        <w:right w:val="none" w:sz="0" w:space="0" w:color="auto"/>
      </w:divBdr>
    </w:div>
    <w:div w:id="2107266977">
      <w:bodyDiv w:val="1"/>
      <w:marLeft w:val="0"/>
      <w:marRight w:val="0"/>
      <w:marTop w:val="0"/>
      <w:marBottom w:val="0"/>
      <w:divBdr>
        <w:top w:val="none" w:sz="0" w:space="0" w:color="auto"/>
        <w:left w:val="none" w:sz="0" w:space="0" w:color="auto"/>
        <w:bottom w:val="none" w:sz="0" w:space="0" w:color="auto"/>
        <w:right w:val="none" w:sz="0" w:space="0" w:color="auto"/>
      </w:divBdr>
    </w:div>
    <w:div w:id="2107387863">
      <w:bodyDiv w:val="1"/>
      <w:marLeft w:val="0"/>
      <w:marRight w:val="0"/>
      <w:marTop w:val="0"/>
      <w:marBottom w:val="0"/>
      <w:divBdr>
        <w:top w:val="none" w:sz="0" w:space="0" w:color="auto"/>
        <w:left w:val="none" w:sz="0" w:space="0" w:color="auto"/>
        <w:bottom w:val="none" w:sz="0" w:space="0" w:color="auto"/>
        <w:right w:val="none" w:sz="0" w:space="0" w:color="auto"/>
      </w:divBdr>
    </w:div>
    <w:div w:id="2109767420">
      <w:bodyDiv w:val="1"/>
      <w:marLeft w:val="0"/>
      <w:marRight w:val="0"/>
      <w:marTop w:val="0"/>
      <w:marBottom w:val="0"/>
      <w:divBdr>
        <w:top w:val="none" w:sz="0" w:space="0" w:color="auto"/>
        <w:left w:val="none" w:sz="0" w:space="0" w:color="auto"/>
        <w:bottom w:val="none" w:sz="0" w:space="0" w:color="auto"/>
        <w:right w:val="none" w:sz="0" w:space="0" w:color="auto"/>
      </w:divBdr>
      <w:divsChild>
        <w:div w:id="336658555">
          <w:marLeft w:val="0"/>
          <w:marRight w:val="0"/>
          <w:marTop w:val="0"/>
          <w:marBottom w:val="0"/>
          <w:divBdr>
            <w:top w:val="none" w:sz="0" w:space="0" w:color="auto"/>
            <w:left w:val="none" w:sz="0" w:space="0" w:color="auto"/>
            <w:bottom w:val="none" w:sz="0" w:space="0" w:color="auto"/>
            <w:right w:val="none" w:sz="0" w:space="0" w:color="auto"/>
          </w:divBdr>
          <w:divsChild>
            <w:div w:id="1998266908">
              <w:marLeft w:val="0"/>
              <w:marRight w:val="0"/>
              <w:marTop w:val="0"/>
              <w:marBottom w:val="0"/>
              <w:divBdr>
                <w:top w:val="none" w:sz="0" w:space="0" w:color="auto"/>
                <w:left w:val="none" w:sz="0" w:space="0" w:color="auto"/>
                <w:bottom w:val="none" w:sz="0" w:space="0" w:color="auto"/>
                <w:right w:val="none" w:sz="0" w:space="0" w:color="auto"/>
              </w:divBdr>
              <w:divsChild>
                <w:div w:id="1123501331">
                  <w:marLeft w:val="0"/>
                  <w:marRight w:val="0"/>
                  <w:marTop w:val="0"/>
                  <w:marBottom w:val="0"/>
                  <w:divBdr>
                    <w:top w:val="none" w:sz="0" w:space="0" w:color="auto"/>
                    <w:left w:val="none" w:sz="0" w:space="0" w:color="auto"/>
                    <w:bottom w:val="none" w:sz="0" w:space="0" w:color="auto"/>
                    <w:right w:val="none" w:sz="0" w:space="0" w:color="auto"/>
                  </w:divBdr>
                  <w:divsChild>
                    <w:div w:id="151409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6824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30519B-6B63-4202-8760-E3EC4D0D78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95</Words>
  <Characters>54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rui Zhang</dc:creator>
  <cp:keywords/>
  <dc:description/>
  <cp:lastModifiedBy>Pranav Soman</cp:lastModifiedBy>
  <cp:revision>3</cp:revision>
  <dcterms:created xsi:type="dcterms:W3CDTF">2020-10-23T19:50:00Z</dcterms:created>
  <dcterms:modified xsi:type="dcterms:W3CDTF">2020-10-23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05869e1-e7db-3285-b916-04678bbe53e2</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